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B8548" w14:textId="7658F82C" w:rsidR="00B31DD7" w:rsidRPr="00B73917" w:rsidRDefault="001470A6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Supplementary </w:t>
      </w:r>
      <w:r w:rsidR="00F20522" w:rsidRPr="00B73917">
        <w:rPr>
          <w:rFonts w:ascii="Arial" w:hAnsi="Arial"/>
          <w:b/>
        </w:rPr>
        <w:t>Figure 1: Example of a health and safety promotion leaflet developed by MSF, Dhaka</w:t>
      </w:r>
    </w:p>
    <w:p w14:paraId="11D49CE4" w14:textId="052E6F08" w:rsidR="00F20522" w:rsidRDefault="00F20522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616645E5" wp14:editId="06AAA7A6">
            <wp:extent cx="3833787" cy="3700131"/>
            <wp:effectExtent l="0" t="0" r="1905" b="0"/>
            <wp:docPr id="360250203" name="Picture 24" descr="A poster of a factory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2A17901-808D-46EA-B323-C094656255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A poster of a factory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2A17901-808D-46EA-B323-C094656255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951" cy="371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D82E6" w14:textId="00117612" w:rsidR="00F20522" w:rsidRDefault="001470A6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MSF=Médecins Sans Frontières.</w:t>
      </w:r>
    </w:p>
    <w:p w14:paraId="43B61308" w14:textId="77777777" w:rsidR="00F20522" w:rsidRDefault="00F20522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924FC1E" w14:textId="709BDD6D" w:rsidR="00B31DD7" w:rsidRDefault="001470A6" w:rsidP="43A3EC6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Supplementary </w:t>
      </w:r>
      <w:r w:rsidR="67617A1E" w:rsidRPr="00B73917">
        <w:rPr>
          <w:rFonts w:ascii="Arial" w:hAnsi="Arial"/>
          <w:b/>
          <w:color w:val="000000" w:themeColor="text1"/>
        </w:rPr>
        <w:t xml:space="preserve">Figure </w:t>
      </w:r>
      <w:r w:rsidR="55F18063" w:rsidRPr="00B73917">
        <w:rPr>
          <w:rFonts w:ascii="Arial" w:hAnsi="Arial"/>
          <w:b/>
          <w:color w:val="000000" w:themeColor="text1"/>
        </w:rPr>
        <w:t>2</w:t>
      </w:r>
      <w:r w:rsidR="21AC23CD" w:rsidRPr="00B73917">
        <w:rPr>
          <w:rFonts w:ascii="Arial" w:hAnsi="Arial"/>
          <w:b/>
          <w:color w:val="000000" w:themeColor="text1"/>
        </w:rPr>
        <w:t xml:space="preserve">: </w:t>
      </w:r>
      <w:bookmarkStart w:id="0" w:name="_Hlk188971256"/>
      <w:r w:rsidR="67617A1E" w:rsidRPr="00B73917">
        <w:rPr>
          <w:rFonts w:ascii="Arial" w:hAnsi="Arial"/>
          <w:b/>
          <w:color w:val="000000" w:themeColor="text1"/>
        </w:rPr>
        <w:t>Proportion of new</w:t>
      </w:r>
      <w:r w:rsidR="606134F6" w:rsidRPr="00B73917">
        <w:rPr>
          <w:rFonts w:ascii="Arial" w:hAnsi="Arial"/>
          <w:b/>
          <w:color w:val="000000" w:themeColor="text1"/>
        </w:rPr>
        <w:t xml:space="preserve"> </w:t>
      </w:r>
      <w:r w:rsidR="21AC23CD" w:rsidRPr="00B73917">
        <w:rPr>
          <w:rFonts w:ascii="Arial" w:hAnsi="Arial"/>
          <w:b/>
          <w:color w:val="000000" w:themeColor="text1"/>
        </w:rPr>
        <w:t xml:space="preserve">occupational health patients </w:t>
      </w:r>
      <w:r w:rsidR="00AC7C58">
        <w:rPr>
          <w:rFonts w:ascii="Arial" w:eastAsiaTheme="minorEastAsia" w:hAnsi="Arial" w:cs="Arial"/>
          <w:b/>
          <w:bCs/>
          <w:color w:val="000000" w:themeColor="text1"/>
        </w:rPr>
        <w:t xml:space="preserve">aged </w:t>
      </w:r>
      <w:r w:rsidR="21AC23CD" w:rsidRPr="00B73917">
        <w:rPr>
          <w:rFonts w:ascii="Arial" w:hAnsi="Arial"/>
          <w:b/>
          <w:color w:val="000000" w:themeColor="text1"/>
        </w:rPr>
        <w:t xml:space="preserve">18 years </w:t>
      </w:r>
      <w:r w:rsidR="00AC7C58">
        <w:rPr>
          <w:rFonts w:ascii="Arial" w:eastAsiaTheme="minorEastAsia" w:hAnsi="Arial" w:cs="Arial"/>
          <w:b/>
          <w:bCs/>
          <w:color w:val="000000" w:themeColor="text1"/>
        </w:rPr>
        <w:t xml:space="preserve">or older </w:t>
      </w:r>
      <w:r w:rsidR="21AC23CD" w:rsidRPr="00B73917">
        <w:rPr>
          <w:rFonts w:ascii="Arial" w:hAnsi="Arial"/>
          <w:b/>
          <w:color w:val="000000" w:themeColor="text1"/>
        </w:rPr>
        <w:t xml:space="preserve">by </w:t>
      </w:r>
      <w:r w:rsidR="002A288C" w:rsidRPr="00B73917">
        <w:rPr>
          <w:rFonts w:ascii="Arial" w:hAnsi="Arial"/>
          <w:b/>
          <w:color w:val="000000" w:themeColor="text1"/>
        </w:rPr>
        <w:t>sex</w:t>
      </w:r>
      <w:r w:rsidR="21AC23CD" w:rsidRPr="00AC7C58">
        <w:rPr>
          <w:rFonts w:ascii="Arial" w:eastAsiaTheme="minorEastAsia" w:hAnsi="Arial" w:cs="Arial"/>
          <w:b/>
          <w:bCs/>
          <w:color w:val="000000" w:themeColor="text1"/>
        </w:rPr>
        <w:t xml:space="preserve"> </w:t>
      </w:r>
      <w:bookmarkEnd w:id="0"/>
    </w:p>
    <w:p w14:paraId="7817A5AF" w14:textId="0DE329F5" w:rsidR="004C0F30" w:rsidRDefault="00441D83" w:rsidP="43A3EC6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5ECD503A" wp14:editId="42D5825F">
            <wp:extent cx="4619625" cy="3219450"/>
            <wp:effectExtent l="0" t="0" r="9525" b="0"/>
            <wp:docPr id="1377171643" name="Picture" descr="A graph of a patien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71643" name="Picture" descr="A graph of a pati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/>
                    <a:srcRect t="12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219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E7F7E" w14:textId="13F745A4" w:rsidR="001470A6" w:rsidRPr="00B73917" w:rsidRDefault="001470A6" w:rsidP="001470A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</w:rPr>
      </w:pPr>
      <w:r>
        <w:rPr>
          <w:rFonts w:ascii="Arial" w:hAnsi="Arial" w:cs="Arial"/>
          <w:noProof/>
        </w:rPr>
        <w:t>Data were collected from</w:t>
      </w:r>
      <w:r w:rsidRPr="00B73917">
        <w:rPr>
          <w:rFonts w:ascii="Arial" w:hAnsi="Arial"/>
        </w:rPr>
        <w:t xml:space="preserve"> MSF clinics, Dhaka, 2014</w:t>
      </w:r>
      <w:r w:rsidRPr="001470A6">
        <w:rPr>
          <w:rFonts w:ascii="Arial" w:hAnsi="Arial" w:cs="Arial"/>
          <w:noProof/>
        </w:rPr>
        <w:t>–</w:t>
      </w:r>
      <w:r w:rsidRPr="00B73917">
        <w:rPr>
          <w:rFonts w:ascii="Arial" w:hAnsi="Arial"/>
        </w:rPr>
        <w:t>2023</w:t>
      </w:r>
      <w:r>
        <w:rPr>
          <w:rFonts w:ascii="Arial" w:hAnsi="Arial" w:cs="Arial"/>
          <w:noProof/>
        </w:rPr>
        <w:t>. MSF=Médecins Sans Frontières.</w:t>
      </w:r>
    </w:p>
    <w:p w14:paraId="680ED4C6" w14:textId="5F86553B" w:rsidR="00E62991" w:rsidRDefault="0095490B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lastRenderedPageBreak/>
        <w:t xml:space="preserve">Supplementary Table 1: </w:t>
      </w:r>
      <w:r w:rsidR="001E3B41"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Type of factory among new occupational health patients by </w:t>
      </w:r>
      <w:r w:rsidR="008A29F3">
        <w:rPr>
          <w:rFonts w:ascii="Arial" w:eastAsiaTheme="minorEastAsia" w:hAnsi="Arial" w:cs="Arial"/>
          <w:b/>
          <w:bCs/>
          <w:noProof/>
          <w:color w:val="000000" w:themeColor="text1"/>
        </w:rPr>
        <w:t>machine operation statu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70"/>
        <w:gridCol w:w="1821"/>
        <w:gridCol w:w="2102"/>
        <w:gridCol w:w="3033"/>
      </w:tblGrid>
      <w:tr w:rsidR="00DB3BDC" w14:paraId="2FD85315" w14:textId="77777777" w:rsidTr="00E418D4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84B82" w14:textId="77777777" w:rsidR="00DB3BDC" w:rsidRPr="00DB3BDC" w:rsidRDefault="00DB3BDC" w:rsidP="00DB3BDC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F1937" w14:textId="77777777" w:rsidR="00DB3BDC" w:rsidRDefault="00DB3BDC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verall</w:t>
            </w:r>
          </w:p>
          <w:p w14:paraId="2BB7E1FB" w14:textId="7EFA3A5A" w:rsidR="00B81ACD" w:rsidRPr="00670EB6" w:rsidRDefault="00B81ACD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670EB6">
              <w:rPr>
                <w:rFonts w:ascii="Arial" w:eastAsia="Arial" w:hAnsi="Arial" w:cs="Arial"/>
                <w:b/>
                <w:color w:val="000000"/>
              </w:rPr>
              <w:t>(N = 23,8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6C87F" w14:textId="71DFA488" w:rsidR="00DB3BDC" w:rsidRDefault="00DB3BDC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Operates machine </w:t>
            </w:r>
          </w:p>
          <w:p w14:paraId="41D592CB" w14:textId="41BA85F0" w:rsidR="00DB3BDC" w:rsidRPr="00DB3BDC" w:rsidRDefault="00DB3BDC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N = 22,04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D3477" w14:textId="77777777" w:rsidR="00DB3BDC" w:rsidRDefault="00DB3BDC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oes not operate machinery </w:t>
            </w:r>
          </w:p>
          <w:p w14:paraId="396D440C" w14:textId="5163849D" w:rsidR="00DB3BDC" w:rsidRPr="00DB3BDC" w:rsidRDefault="00DB3BDC" w:rsidP="00DB3BDC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(N = 1,8391)</w:t>
            </w:r>
          </w:p>
        </w:tc>
      </w:tr>
      <w:tr w:rsidR="00DB3BDC" w14:paraId="6E708B47" w14:textId="77777777" w:rsidTr="00E418D4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8F8147D" w14:textId="77777777" w:rsidR="00DB3BDC" w:rsidRPr="00DB59AF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DB59A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ype of fact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57C96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6BA4F" w14:textId="36673C6A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61355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B3BDC" w14:paraId="76FDB078" w14:textId="77777777" w:rsidTr="00E418D4">
        <w:trPr>
          <w:cantSplit/>
          <w:jc w:val="center"/>
        </w:trPr>
        <w:tc>
          <w:tcPr>
            <w:tcW w:w="0" w:type="auto"/>
          </w:tcPr>
          <w:p w14:paraId="6E9C247E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Plastics</w:t>
            </w:r>
          </w:p>
        </w:tc>
        <w:tc>
          <w:tcPr>
            <w:tcW w:w="0" w:type="auto"/>
          </w:tcPr>
          <w:p w14:paraId="4730596D" w14:textId="619E622C" w:rsidR="00DB3BDC" w:rsidRPr="00E778B5" w:rsidRDefault="00B81ACD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845</w:t>
            </w:r>
            <w:r w:rsidR="003C5230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8.7%)</w:t>
            </w:r>
          </w:p>
        </w:tc>
        <w:tc>
          <w:tcPr>
            <w:tcW w:w="0" w:type="auto"/>
          </w:tcPr>
          <w:p w14:paraId="7730DFCB" w14:textId="27DC3D82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6,178 (90%)</w:t>
            </w:r>
          </w:p>
        </w:tc>
        <w:tc>
          <w:tcPr>
            <w:tcW w:w="0" w:type="auto"/>
          </w:tcPr>
          <w:p w14:paraId="29066FD9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667 (9.7%)</w:t>
            </w:r>
          </w:p>
        </w:tc>
      </w:tr>
      <w:tr w:rsidR="00DB3BDC" w14:paraId="75F0CDDD" w14:textId="77777777" w:rsidTr="00E418D4">
        <w:trPr>
          <w:cantSplit/>
          <w:jc w:val="center"/>
        </w:trPr>
        <w:tc>
          <w:tcPr>
            <w:tcW w:w="0" w:type="auto"/>
          </w:tcPr>
          <w:p w14:paraId="7D67E739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Metal</w:t>
            </w:r>
          </w:p>
        </w:tc>
        <w:tc>
          <w:tcPr>
            <w:tcW w:w="0" w:type="auto"/>
          </w:tcPr>
          <w:p w14:paraId="7B08AE22" w14:textId="14291A70" w:rsidR="00DB3BDC" w:rsidRPr="00E778B5" w:rsidRDefault="00B81ACD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432</w:t>
            </w:r>
            <w:r w:rsidR="003C5230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95490B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(22.8%)</w:t>
            </w:r>
          </w:p>
        </w:tc>
        <w:tc>
          <w:tcPr>
            <w:tcW w:w="0" w:type="auto"/>
          </w:tcPr>
          <w:p w14:paraId="161E6AD3" w14:textId="03DAC6C9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5,134 (95%)</w:t>
            </w:r>
          </w:p>
        </w:tc>
        <w:tc>
          <w:tcPr>
            <w:tcW w:w="0" w:type="auto"/>
          </w:tcPr>
          <w:p w14:paraId="27F4D089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298 (5.5%)</w:t>
            </w:r>
          </w:p>
        </w:tc>
      </w:tr>
      <w:tr w:rsidR="00DB3BDC" w14:paraId="115471F1" w14:textId="77777777" w:rsidTr="00E418D4">
        <w:trPr>
          <w:cantSplit/>
          <w:jc w:val="center"/>
        </w:trPr>
        <w:tc>
          <w:tcPr>
            <w:tcW w:w="0" w:type="auto"/>
          </w:tcPr>
          <w:p w14:paraId="32169D09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Garment</w:t>
            </w:r>
          </w:p>
        </w:tc>
        <w:tc>
          <w:tcPr>
            <w:tcW w:w="0" w:type="auto"/>
          </w:tcPr>
          <w:p w14:paraId="65A4DBDE" w14:textId="07E7F61C" w:rsidR="00DB3BDC" w:rsidRPr="00E778B5" w:rsidRDefault="00B81ACD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407</w:t>
            </w:r>
            <w:r w:rsidR="007A0856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2.7%)</w:t>
            </w:r>
          </w:p>
        </w:tc>
        <w:tc>
          <w:tcPr>
            <w:tcW w:w="0" w:type="auto"/>
          </w:tcPr>
          <w:p w14:paraId="28931E97" w14:textId="0863544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5,175 (96%)</w:t>
            </w:r>
          </w:p>
        </w:tc>
        <w:tc>
          <w:tcPr>
            <w:tcW w:w="0" w:type="auto"/>
          </w:tcPr>
          <w:p w14:paraId="2F0942CD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232 (4.3%)</w:t>
            </w:r>
          </w:p>
        </w:tc>
      </w:tr>
      <w:tr w:rsidR="00DB3BDC" w14:paraId="5FA9CA11" w14:textId="77777777" w:rsidTr="00E418D4">
        <w:trPr>
          <w:cantSplit/>
          <w:jc w:val="center"/>
        </w:trPr>
        <w:tc>
          <w:tcPr>
            <w:tcW w:w="0" w:type="auto"/>
          </w:tcPr>
          <w:p w14:paraId="6FA3D841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Leather</w:t>
            </w:r>
          </w:p>
        </w:tc>
        <w:tc>
          <w:tcPr>
            <w:tcW w:w="0" w:type="auto"/>
          </w:tcPr>
          <w:p w14:paraId="284ADB73" w14:textId="68D94538" w:rsidR="00DB3BDC" w:rsidRPr="00E778B5" w:rsidRDefault="00B81ACD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279</w:t>
            </w:r>
            <w:r w:rsidR="007A0856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3.7%)</w:t>
            </w:r>
          </w:p>
        </w:tc>
        <w:tc>
          <w:tcPr>
            <w:tcW w:w="0" w:type="auto"/>
          </w:tcPr>
          <w:p w14:paraId="7BAC2E2B" w14:textId="2DF4ED93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2,975 (91%)</w:t>
            </w:r>
          </w:p>
        </w:tc>
        <w:tc>
          <w:tcPr>
            <w:tcW w:w="0" w:type="auto"/>
          </w:tcPr>
          <w:p w14:paraId="177431DE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304 (9.3%)</w:t>
            </w:r>
          </w:p>
        </w:tc>
      </w:tr>
      <w:tr w:rsidR="00DB3BDC" w14:paraId="71B5A42C" w14:textId="77777777" w:rsidTr="00E418D4">
        <w:trPr>
          <w:cantSplit/>
          <w:jc w:val="center"/>
        </w:trPr>
        <w:tc>
          <w:tcPr>
            <w:tcW w:w="0" w:type="auto"/>
          </w:tcPr>
          <w:p w14:paraId="0FB9E5C4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Tannery</w:t>
            </w:r>
          </w:p>
        </w:tc>
        <w:tc>
          <w:tcPr>
            <w:tcW w:w="0" w:type="auto"/>
          </w:tcPr>
          <w:p w14:paraId="42BFC8A8" w14:textId="72416642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312</w:t>
            </w:r>
            <w:r w:rsidR="007A0856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E778B5"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5.5%)</w:t>
            </w:r>
          </w:p>
        </w:tc>
        <w:tc>
          <w:tcPr>
            <w:tcW w:w="0" w:type="auto"/>
          </w:tcPr>
          <w:p w14:paraId="69B03FC8" w14:textId="10B9CB7A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1,073 (82%)</w:t>
            </w:r>
          </w:p>
        </w:tc>
        <w:tc>
          <w:tcPr>
            <w:tcW w:w="0" w:type="auto"/>
          </w:tcPr>
          <w:p w14:paraId="298BC29C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239 (18%)</w:t>
            </w:r>
          </w:p>
        </w:tc>
      </w:tr>
      <w:tr w:rsidR="00DB3BDC" w14:paraId="0635FC36" w14:textId="77777777" w:rsidTr="00E418D4">
        <w:trPr>
          <w:cantSplit/>
          <w:jc w:val="center"/>
        </w:trPr>
        <w:tc>
          <w:tcPr>
            <w:tcW w:w="0" w:type="auto"/>
          </w:tcPr>
          <w:p w14:paraId="60683374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Rubber</w:t>
            </w:r>
          </w:p>
        </w:tc>
        <w:tc>
          <w:tcPr>
            <w:tcW w:w="0" w:type="auto"/>
          </w:tcPr>
          <w:p w14:paraId="6CBF8682" w14:textId="72557497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540</w:t>
            </w:r>
            <w:r w:rsid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7539F1">
              <w:rPr>
                <w:rFonts w:ascii="Arial" w:eastAsia="Arial" w:hAnsi="Arial" w:cs="Arial"/>
                <w:color w:val="000000"/>
                <w:sz w:val="22"/>
                <w:szCs w:val="22"/>
              </w:rPr>
              <w:t>(2.3%)</w:t>
            </w:r>
          </w:p>
        </w:tc>
        <w:tc>
          <w:tcPr>
            <w:tcW w:w="0" w:type="auto"/>
          </w:tcPr>
          <w:p w14:paraId="188AD291" w14:textId="56253718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497 (92%)</w:t>
            </w:r>
          </w:p>
        </w:tc>
        <w:tc>
          <w:tcPr>
            <w:tcW w:w="0" w:type="auto"/>
          </w:tcPr>
          <w:p w14:paraId="20BCCDF5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43 (8.0%)</w:t>
            </w:r>
          </w:p>
        </w:tc>
      </w:tr>
      <w:tr w:rsidR="00DB3BDC" w14:paraId="210F22E3" w14:textId="77777777" w:rsidTr="00E418D4">
        <w:trPr>
          <w:cantSplit/>
          <w:jc w:val="center"/>
        </w:trPr>
        <w:tc>
          <w:tcPr>
            <w:tcW w:w="0" w:type="auto"/>
          </w:tcPr>
          <w:p w14:paraId="60194CAD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Embroidery</w:t>
            </w:r>
          </w:p>
        </w:tc>
        <w:tc>
          <w:tcPr>
            <w:tcW w:w="0" w:type="auto"/>
          </w:tcPr>
          <w:p w14:paraId="5C8FD935" w14:textId="648A4D75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377</w:t>
            </w:r>
            <w:r w:rsidR="007539F1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.6%)</w:t>
            </w:r>
          </w:p>
        </w:tc>
        <w:tc>
          <w:tcPr>
            <w:tcW w:w="0" w:type="auto"/>
          </w:tcPr>
          <w:p w14:paraId="459F775E" w14:textId="4EA64AC9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372 (99%)</w:t>
            </w:r>
          </w:p>
        </w:tc>
        <w:tc>
          <w:tcPr>
            <w:tcW w:w="0" w:type="auto"/>
          </w:tcPr>
          <w:p w14:paraId="11B327EB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5 (1.3%)</w:t>
            </w:r>
          </w:p>
        </w:tc>
      </w:tr>
      <w:tr w:rsidR="00DB3BDC" w14:paraId="3061D637" w14:textId="77777777" w:rsidTr="00E418D4">
        <w:trPr>
          <w:cantSplit/>
          <w:jc w:val="center"/>
        </w:trPr>
        <w:tc>
          <w:tcPr>
            <w:tcW w:w="0" w:type="auto"/>
          </w:tcPr>
          <w:p w14:paraId="5CBA2100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Other</w:t>
            </w:r>
          </w:p>
        </w:tc>
        <w:tc>
          <w:tcPr>
            <w:tcW w:w="0" w:type="auto"/>
          </w:tcPr>
          <w:p w14:paraId="6A81FE30" w14:textId="30C54E39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422</w:t>
            </w:r>
            <w:r w:rsidR="007539F1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D422AF">
              <w:rPr>
                <w:rFonts w:ascii="Arial" w:eastAsia="Arial" w:hAnsi="Arial" w:cs="Arial"/>
                <w:color w:val="000000"/>
                <w:sz w:val="22"/>
                <w:szCs w:val="22"/>
              </w:rPr>
              <w:t>(1.8%)</w:t>
            </w:r>
          </w:p>
        </w:tc>
        <w:tc>
          <w:tcPr>
            <w:tcW w:w="0" w:type="auto"/>
          </w:tcPr>
          <w:p w14:paraId="6B90E23A" w14:textId="72BD7D6F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406 (96%)</w:t>
            </w:r>
          </w:p>
        </w:tc>
        <w:tc>
          <w:tcPr>
            <w:tcW w:w="0" w:type="auto"/>
          </w:tcPr>
          <w:p w14:paraId="3043B41F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16 (3.8%)</w:t>
            </w:r>
          </w:p>
        </w:tc>
      </w:tr>
      <w:tr w:rsidR="00DB3BDC" w14:paraId="6ECD7974" w14:textId="77777777" w:rsidTr="00E418D4">
        <w:trPr>
          <w:cantSplit/>
          <w:jc w:val="center"/>
        </w:trPr>
        <w:tc>
          <w:tcPr>
            <w:tcW w:w="0" w:type="auto"/>
          </w:tcPr>
          <w:p w14:paraId="3463C45D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Chemical</w:t>
            </w:r>
          </w:p>
        </w:tc>
        <w:tc>
          <w:tcPr>
            <w:tcW w:w="0" w:type="auto"/>
          </w:tcPr>
          <w:p w14:paraId="2AF99970" w14:textId="1C56ABDD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170</w:t>
            </w:r>
            <w:r w:rsidR="00D422AF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270E917" w14:textId="7B349308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0" w:type="auto"/>
          </w:tcPr>
          <w:p w14:paraId="70AB183B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12 (7.1%)</w:t>
            </w:r>
          </w:p>
        </w:tc>
      </w:tr>
      <w:tr w:rsidR="00DB3BDC" w14:paraId="206ADCCB" w14:textId="77777777" w:rsidTr="00E418D4">
        <w:trPr>
          <w:cantSplit/>
          <w:jc w:val="center"/>
        </w:trPr>
        <w:tc>
          <w:tcPr>
            <w:tcW w:w="0" w:type="auto"/>
          </w:tcPr>
          <w:p w14:paraId="5BB9583E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Battery</w:t>
            </w:r>
          </w:p>
        </w:tc>
        <w:tc>
          <w:tcPr>
            <w:tcW w:w="0" w:type="auto"/>
          </w:tcPr>
          <w:p w14:paraId="5F8D71A4" w14:textId="1EACA2AA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07B1B29" w14:textId="4165201B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34 (100%)</w:t>
            </w:r>
          </w:p>
        </w:tc>
        <w:tc>
          <w:tcPr>
            <w:tcW w:w="0" w:type="auto"/>
          </w:tcPr>
          <w:p w14:paraId="3DCDEF87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DB3BDC" w14:paraId="632B0998" w14:textId="77777777" w:rsidTr="00E418D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A52DEA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    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F84B9" w14:textId="0BCFA310" w:rsidR="00DB3BDC" w:rsidRPr="00E778B5" w:rsidRDefault="00E94521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778B5"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F3F80" w14:textId="2BAA2AFA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3F501" w14:textId="77777777" w:rsidR="00DB3BDC" w:rsidRPr="00DB3BDC" w:rsidRDefault="00DB3BDC" w:rsidP="00DB3BDC">
            <w:pPr>
              <w:spacing w:before="100" w:after="100" w:line="240" w:lineRule="auto"/>
              <w:ind w:left="3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B3BDC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</w:tr>
    </w:tbl>
    <w:p w14:paraId="1EF06691" w14:textId="694FA9AE" w:rsidR="0095490B" w:rsidRDefault="0095490B" w:rsidP="0095490B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Data are n (%). </w:t>
      </w:r>
      <w:r w:rsidRPr="00AC6856">
        <w:rPr>
          <w:rFonts w:ascii="Arial" w:eastAsiaTheme="minorEastAsia" w:hAnsi="Arial" w:cs="Arial"/>
          <w:noProof/>
          <w:color w:val="000000" w:themeColor="text1"/>
        </w:rPr>
        <w:t xml:space="preserve">Data collected from patients aged 18 years or over at MSF clinics in Kamrangirchar, in 2014–2023. </w:t>
      </w:r>
      <w:r>
        <w:rPr>
          <w:rFonts w:ascii="Arial" w:hAnsi="Arial" w:cs="Arial"/>
          <w:noProof/>
        </w:rPr>
        <w:t>MSF=Médecins Sans Frontières.</w:t>
      </w:r>
    </w:p>
    <w:p w14:paraId="1EBC1720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31D7BEA5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33342E88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71FB227E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7643AE41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73D7B01F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0CD69004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5836240D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3255F03D" w14:textId="77777777" w:rsidR="00E62991" w:rsidRDefault="00E62991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6086DCC3" w14:textId="77777777" w:rsidR="009D1EDC" w:rsidRDefault="009D1EDC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3B0D5579" w14:textId="77777777" w:rsidR="009D1EDC" w:rsidRDefault="009D1EDC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2CBC88BE" w14:textId="77777777" w:rsidR="009D1EDC" w:rsidRDefault="009D1EDC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3554C746" w14:textId="26042FFF" w:rsidR="000845BD" w:rsidRPr="00B73917" w:rsidRDefault="003E36E0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lastRenderedPageBreak/>
        <w:t>S</w:t>
      </w:r>
      <w:r w:rsidR="001470A6"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upplementary </w:t>
      </w:r>
      <w:r w:rsidR="000845BD" w:rsidRPr="00B73917">
        <w:rPr>
          <w:rFonts w:ascii="Arial" w:hAnsi="Arial"/>
          <w:b/>
          <w:color w:val="000000" w:themeColor="text1"/>
        </w:rPr>
        <w:t xml:space="preserve">Table </w:t>
      </w:r>
      <w:r w:rsidR="00046040">
        <w:rPr>
          <w:rFonts w:ascii="Arial" w:hAnsi="Arial"/>
          <w:b/>
          <w:color w:val="000000" w:themeColor="text1"/>
        </w:rPr>
        <w:t>2</w:t>
      </w:r>
      <w:r w:rsidR="000845BD" w:rsidRPr="00B73917">
        <w:rPr>
          <w:rFonts w:ascii="Arial" w:hAnsi="Arial"/>
          <w:b/>
          <w:color w:val="000000" w:themeColor="text1"/>
        </w:rPr>
        <w:t xml:space="preserve">: </w:t>
      </w:r>
      <w:bookmarkStart w:id="1" w:name="_Hlk188971268"/>
      <w:r w:rsidR="009A7B21" w:rsidRPr="00B73917">
        <w:rPr>
          <w:rFonts w:ascii="Arial" w:hAnsi="Arial"/>
          <w:b/>
          <w:color w:val="000000" w:themeColor="text1"/>
        </w:rPr>
        <w:t>Task</w:t>
      </w:r>
      <w:r w:rsidR="00764E74" w:rsidRPr="00B73917">
        <w:rPr>
          <w:rFonts w:ascii="Arial" w:hAnsi="Arial"/>
          <w:b/>
          <w:color w:val="000000" w:themeColor="text1"/>
        </w:rPr>
        <w:t xml:space="preserve"> in factory among</w:t>
      </w:r>
      <w:r w:rsidR="000845BD" w:rsidRPr="00B73917">
        <w:rPr>
          <w:rFonts w:ascii="Arial" w:hAnsi="Arial"/>
          <w:b/>
          <w:color w:val="000000" w:themeColor="text1"/>
        </w:rPr>
        <w:t xml:space="preserve"> new occupational health patients by </w:t>
      </w:r>
      <w:r w:rsidR="002A288C" w:rsidRPr="00B73917">
        <w:rPr>
          <w:rFonts w:ascii="Arial" w:hAnsi="Arial"/>
          <w:b/>
          <w:color w:val="000000" w:themeColor="text1"/>
        </w:rPr>
        <w:t>sex</w:t>
      </w:r>
      <w:bookmarkEnd w:id="1"/>
    </w:p>
    <w:tbl>
      <w:tblPr>
        <w:tblStyle w:val="Table"/>
        <w:tblW w:w="10157" w:type="dxa"/>
        <w:jc w:val="center"/>
        <w:tblLayout w:type="fixed"/>
        <w:tblLook w:val="0420" w:firstRow="1" w:lastRow="0" w:firstColumn="0" w:lastColumn="0" w:noHBand="0" w:noVBand="1"/>
      </w:tblPr>
      <w:tblGrid>
        <w:gridCol w:w="3441"/>
        <w:gridCol w:w="2361"/>
        <w:gridCol w:w="2251"/>
        <w:gridCol w:w="2104"/>
      </w:tblGrid>
      <w:tr w:rsidR="00E8727E" w:rsidRPr="005D10D1" w14:paraId="4AF072CC" w14:textId="77777777" w:rsidTr="00147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4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77EE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B275" w14:textId="0465190C" w:rsidR="00D1093A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C76D208" w14:textId="21248F9B" w:rsidR="005D10D1" w:rsidRPr="00207D23" w:rsidRDefault="00EA2AD5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207D2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5D10D1" w:rsidRPr="00207D2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=23,874</w:t>
            </w:r>
            <w:r w:rsidRPr="00207D23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894F" w14:textId="03B56DC7" w:rsidR="00D1093A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emale</w:t>
            </w:r>
          </w:p>
          <w:p w14:paraId="35645E50" w14:textId="3C30699B" w:rsidR="005D10D1" w:rsidRPr="005D10D1" w:rsidRDefault="00EA2AD5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5D10D1"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=921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3100" w14:textId="62411E2B" w:rsidR="00D1093A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le</w:t>
            </w:r>
          </w:p>
          <w:p w14:paraId="668301FF" w14:textId="6A74D76C" w:rsidR="005D10D1" w:rsidRPr="005D10D1" w:rsidRDefault="00EA2AD5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5D10D1"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=14,66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8727E" w:rsidRPr="005D10D1" w14:paraId="459F754F" w14:textId="77777777" w:rsidTr="001470A6">
        <w:trPr>
          <w:jc w:val="center"/>
        </w:trPr>
        <w:tc>
          <w:tcPr>
            <w:tcW w:w="344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0C9D0" w14:textId="77777777" w:rsidR="005D10D1" w:rsidRPr="00DB59AF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DB59A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ask in factory</w:t>
            </w:r>
          </w:p>
        </w:tc>
        <w:tc>
          <w:tcPr>
            <w:tcW w:w="2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F1E6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ED62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21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8080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</w:tr>
      <w:tr w:rsidR="00E8727E" w:rsidRPr="005D10D1" w14:paraId="5F7A3628" w14:textId="77777777" w:rsidTr="001470A6">
        <w:trPr>
          <w:jc w:val="center"/>
        </w:trPr>
        <w:tc>
          <w:tcPr>
            <w:tcW w:w="3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3284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Operates machine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AB1F" w14:textId="6668AD48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22,038 (92</w:t>
            </w:r>
            <w:r w:rsidR="00045B0F" w:rsidRPr="00EF4AD2">
              <w:rPr>
                <w:rFonts w:ascii="Arial" w:eastAsia="Arial" w:hAnsi="Arial" w:cs="Arial"/>
                <w:color w:val="EE0000"/>
                <w:sz w:val="22"/>
                <w:szCs w:val="22"/>
              </w:rPr>
              <w:t>.</w:t>
            </w:r>
            <w:r w:rsidR="00045B0F" w:rsidRPr="004C0F30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B4CE" w14:textId="1F793BE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8429 (91</w:t>
            </w:r>
            <w:r w:rsidR="00EF4AD2" w:rsidRPr="00EF4AD2">
              <w:rPr>
                <w:rFonts w:ascii="Arial" w:eastAsia="Arial" w:hAnsi="Arial" w:cs="Arial"/>
                <w:color w:val="EE0000"/>
                <w:sz w:val="22"/>
                <w:szCs w:val="22"/>
              </w:rPr>
              <w:t>.</w:t>
            </w:r>
            <w:r w:rsidR="00EF4AD2" w:rsidRPr="004C0F30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15EE" w14:textId="08FBD574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13,609 (</w:t>
            </w:r>
            <w:r w:rsidRPr="004C0F30"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="00EF4AD2" w:rsidRPr="004C0F30">
              <w:rPr>
                <w:rFonts w:ascii="Arial" w:eastAsia="Arial" w:hAnsi="Arial" w:cs="Arial"/>
                <w:sz w:val="22"/>
                <w:szCs w:val="22"/>
              </w:rPr>
              <w:t>2.8</w:t>
            </w: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%)</w:t>
            </w:r>
          </w:p>
        </w:tc>
      </w:tr>
      <w:tr w:rsidR="00E8727E" w:rsidRPr="005D10D1" w14:paraId="5A98AB05" w14:textId="77777777" w:rsidTr="001470A6">
        <w:trPr>
          <w:jc w:val="center"/>
        </w:trPr>
        <w:tc>
          <w:tcPr>
            <w:tcW w:w="34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C8F8B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Does not operate machinery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C0BB" w14:textId="40387006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1836 (7.7%)</w:t>
            </w:r>
          </w:p>
        </w:tc>
        <w:tc>
          <w:tcPr>
            <w:tcW w:w="22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9BE0" w14:textId="77777777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785 (8.5%)</w:t>
            </w:r>
          </w:p>
        </w:tc>
        <w:tc>
          <w:tcPr>
            <w:tcW w:w="21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C754" w14:textId="502E6873" w:rsidR="005D10D1" w:rsidRPr="005D10D1" w:rsidRDefault="005D10D1" w:rsidP="005D10D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5D10D1">
              <w:rPr>
                <w:rFonts w:ascii="Arial" w:eastAsia="Arial" w:hAnsi="Arial" w:cs="Arial"/>
                <w:color w:val="000000"/>
                <w:sz w:val="22"/>
                <w:szCs w:val="22"/>
              </w:rPr>
              <w:t>1051 (7.2%)</w:t>
            </w:r>
          </w:p>
        </w:tc>
      </w:tr>
    </w:tbl>
    <w:p w14:paraId="3B965BF0" w14:textId="77777777" w:rsidR="0067337C" w:rsidRPr="00B73917" w:rsidRDefault="0067337C" w:rsidP="3438752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</w:rPr>
      </w:pPr>
    </w:p>
    <w:p w14:paraId="345EB9AC" w14:textId="3A76F84F" w:rsidR="005D10D1" w:rsidRDefault="001470A6" w:rsidP="00E8727E">
      <w:pPr>
        <w:widowControl w:val="0"/>
        <w:autoSpaceDE w:val="0"/>
        <w:autoSpaceDN w:val="0"/>
        <w:adjustRightInd w:val="0"/>
        <w:spacing w:line="240" w:lineRule="auto"/>
        <w:rPr>
          <w:rFonts w:ascii="Arial" w:eastAsiaTheme="minorEastAsia" w:hAnsi="Arial" w:cs="Arial"/>
          <w:color w:val="000000" w:themeColor="text1"/>
        </w:rPr>
      </w:pPr>
      <w:r>
        <w:rPr>
          <w:rFonts w:ascii="Arial" w:hAnsi="Arial" w:cs="Arial"/>
          <w:noProof/>
        </w:rPr>
        <w:t xml:space="preserve">Data are n (%). </w:t>
      </w:r>
      <w:r w:rsidR="00AC6856" w:rsidRPr="00AC6856">
        <w:rPr>
          <w:rFonts w:ascii="Arial" w:hAnsi="Arial" w:cs="Arial"/>
          <w:noProof/>
        </w:rPr>
        <w:t>Data collected from patients aged 18 years or over at MSF clinics in Kamrangirchar, in 2014–2023.</w:t>
      </w:r>
    </w:p>
    <w:p w14:paraId="5D0DADE6" w14:textId="77777777" w:rsidR="00BB592C" w:rsidRPr="00B9385D" w:rsidRDefault="00BB592C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43AC288E" w14:textId="77777777" w:rsidR="0067337C" w:rsidRDefault="0067337C" w:rsidP="43A3EC6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b/>
          <w:bCs/>
          <w:noProof/>
          <w:color w:val="000000" w:themeColor="text1"/>
        </w:rPr>
      </w:pPr>
    </w:p>
    <w:p w14:paraId="40259AF8" w14:textId="1F965F21" w:rsidR="00BF0148" w:rsidRPr="00B73917" w:rsidRDefault="001470A6" w:rsidP="43A3EC6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Supplementary </w:t>
      </w:r>
      <w:r w:rsidR="00BF0148" w:rsidRPr="00B73917">
        <w:rPr>
          <w:rFonts w:ascii="Arial" w:hAnsi="Arial"/>
          <w:b/>
          <w:color w:val="000000" w:themeColor="text1"/>
        </w:rPr>
        <w:t xml:space="preserve">Figure </w:t>
      </w:r>
      <w:r w:rsidR="00F20522" w:rsidRPr="00B73917">
        <w:rPr>
          <w:rFonts w:ascii="Arial" w:hAnsi="Arial"/>
          <w:b/>
          <w:color w:val="000000" w:themeColor="text1"/>
        </w:rPr>
        <w:t>3</w:t>
      </w:r>
      <w:r w:rsidR="00532EEA" w:rsidRPr="00B73917">
        <w:rPr>
          <w:rFonts w:ascii="Arial" w:hAnsi="Arial"/>
          <w:b/>
          <w:color w:val="000000" w:themeColor="text1"/>
        </w:rPr>
        <w:t xml:space="preserve">: </w:t>
      </w:r>
      <w:bookmarkStart w:id="2" w:name="_Hlk188971277"/>
      <w:r w:rsidR="00BF0148" w:rsidRPr="00B73917">
        <w:rPr>
          <w:rFonts w:ascii="Arial" w:hAnsi="Arial"/>
          <w:b/>
          <w:color w:val="000000" w:themeColor="text1"/>
        </w:rPr>
        <w:t xml:space="preserve">Proportion of new occupational health patients by </w:t>
      </w:r>
      <w:r w:rsidR="002A288C" w:rsidRPr="00B73917">
        <w:rPr>
          <w:rFonts w:ascii="Arial" w:hAnsi="Arial"/>
          <w:b/>
          <w:color w:val="000000" w:themeColor="text1"/>
        </w:rPr>
        <w:t>sex</w:t>
      </w:r>
      <w:r w:rsidR="00BF0148" w:rsidRPr="00B73917">
        <w:rPr>
          <w:rFonts w:ascii="Arial" w:hAnsi="Arial"/>
          <w:b/>
          <w:color w:val="000000" w:themeColor="text1"/>
        </w:rPr>
        <w:t xml:space="preserve"> and task</w:t>
      </w:r>
      <w:bookmarkEnd w:id="2"/>
    </w:p>
    <w:p w14:paraId="579C8B68" w14:textId="1BEF6B14" w:rsidR="005D10D1" w:rsidRDefault="00441D83" w:rsidP="00BF01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4AEB8FDE" wp14:editId="3D55D32B">
            <wp:extent cx="5553075" cy="2857500"/>
            <wp:effectExtent l="0" t="0" r="9525" b="0"/>
            <wp:docPr id="33" name="Picture" descr="A graph of a patien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A graph of a pati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/>
                    <a:srcRect t="17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679" cy="2857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E9F6A" w14:textId="04CA5B8D" w:rsidR="0067337C" w:rsidRDefault="00AC6856" w:rsidP="00E8727E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noProof/>
        </w:rPr>
      </w:pPr>
      <w:r w:rsidRPr="00AC6856">
        <w:rPr>
          <w:rFonts w:ascii="Arial" w:eastAsiaTheme="minorEastAsia" w:hAnsi="Arial" w:cs="Arial"/>
          <w:noProof/>
          <w:color w:val="000000" w:themeColor="text1"/>
        </w:rPr>
        <w:t xml:space="preserve">Data collected from patients aged 18 years or over at MSF clinics in Kamrangirchar, in 2014–2023. </w:t>
      </w:r>
      <w:r w:rsidR="0067337C">
        <w:rPr>
          <w:rFonts w:ascii="Arial" w:hAnsi="Arial" w:cs="Arial"/>
          <w:noProof/>
        </w:rPr>
        <w:t>MSF=Médecins Sans Frontières.</w:t>
      </w:r>
    </w:p>
    <w:p w14:paraId="219767AC" w14:textId="48C4D4BC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6EFC0265" w14:textId="1A87C65A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26809320" w14:textId="6182A867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65AFF792" w14:textId="011498F5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55A5766C" w14:textId="66107D0D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00FA9802" w14:textId="1C10B7F6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4310F350" w14:textId="77777777" w:rsidR="002A288C" w:rsidRDefault="002A288C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47C11A7C" w14:textId="50B22255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781C93F1" w14:textId="6591B710" w:rsidR="00E95144" w:rsidRPr="00B73917" w:rsidRDefault="001470A6" w:rsidP="008A462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lastRenderedPageBreak/>
        <w:t xml:space="preserve">Supplementary </w:t>
      </w:r>
      <w:r w:rsidR="00E95144" w:rsidRPr="00B73917">
        <w:rPr>
          <w:rFonts w:ascii="Arial" w:hAnsi="Arial"/>
          <w:b/>
          <w:color w:val="000000" w:themeColor="text1"/>
        </w:rPr>
        <w:t xml:space="preserve">Table </w:t>
      </w:r>
      <w:r w:rsidR="00EE78A9">
        <w:rPr>
          <w:rFonts w:ascii="Arial" w:hAnsi="Arial"/>
          <w:b/>
          <w:color w:val="000000" w:themeColor="text1"/>
        </w:rPr>
        <w:t>3</w:t>
      </w:r>
      <w:r w:rsidR="00E95144" w:rsidRPr="00B73917">
        <w:rPr>
          <w:rFonts w:ascii="Arial" w:hAnsi="Arial"/>
          <w:b/>
          <w:color w:val="000000" w:themeColor="text1"/>
        </w:rPr>
        <w:t xml:space="preserve">: </w:t>
      </w:r>
      <w:bookmarkStart w:id="3" w:name="_Hlk188978228"/>
      <w:r w:rsidR="00E95144" w:rsidRPr="00B73917">
        <w:rPr>
          <w:rFonts w:ascii="Arial" w:hAnsi="Arial"/>
          <w:b/>
          <w:color w:val="000000" w:themeColor="text1"/>
        </w:rPr>
        <w:t>Primary diagnosis among new occupational health patients by work-related status of the diagnosi</w:t>
      </w:r>
      <w:r w:rsidR="00B82158" w:rsidRPr="00B73917">
        <w:rPr>
          <w:rFonts w:ascii="Arial" w:hAnsi="Arial"/>
          <w:b/>
          <w:color w:val="000000" w:themeColor="text1"/>
        </w:rPr>
        <w:t>s</w:t>
      </w:r>
      <w:r w:rsidR="00E95144" w:rsidRPr="00045B0F">
        <w:rPr>
          <w:rFonts w:ascii="Arial" w:eastAsiaTheme="minorEastAsia" w:hAnsi="Arial" w:cs="Arial"/>
          <w:b/>
          <w:bCs/>
          <w:color w:val="000000" w:themeColor="text1"/>
        </w:rPr>
        <w:t xml:space="preserve"> </w:t>
      </w:r>
      <w:bookmarkEnd w:id="3"/>
    </w:p>
    <w:tbl>
      <w:tblPr>
        <w:tblStyle w:val="Table"/>
        <w:tblW w:w="4933" w:type="pct"/>
        <w:jc w:val="center"/>
        <w:tblLook w:val="0420" w:firstRow="1" w:lastRow="0" w:firstColumn="0" w:lastColumn="0" w:noHBand="0" w:noVBand="1"/>
      </w:tblPr>
      <w:tblGrid>
        <w:gridCol w:w="2211"/>
        <w:gridCol w:w="1789"/>
        <w:gridCol w:w="2155"/>
        <w:gridCol w:w="2750"/>
      </w:tblGrid>
      <w:tr w:rsidR="00E8727E" w14:paraId="74F72DFA" w14:textId="77777777" w:rsidTr="00B82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75A5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0100" w14:textId="177F73EE" w:rsidR="00E95144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Overall </w:t>
            </w:r>
            <w:r w:rsidR="00EA2AD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=17,593</w:t>
            </w:r>
            <w:r w:rsidR="00EA2AD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1F98" w14:textId="0F8F2F21" w:rsidR="00D1093A" w:rsidRDefault="00E95144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ork-relate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05B3079" w14:textId="0FF5FE72" w:rsidR="00E95144" w:rsidRDefault="00EA2AD5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E95144">
              <w:rPr>
                <w:rFonts w:ascii="Arial" w:eastAsia="Arial" w:hAnsi="Arial" w:cs="Arial"/>
                <w:color w:val="000000"/>
                <w:sz w:val="22"/>
                <w:szCs w:val="22"/>
              </w:rPr>
              <w:t>=15,91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470E" w14:textId="078087D3" w:rsidR="00D1093A" w:rsidRDefault="00E95144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work related</w:t>
            </w:r>
          </w:p>
          <w:p w14:paraId="455F52C5" w14:textId="2B591E0F" w:rsidR="00E95144" w:rsidRDefault="00EA2AD5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E95144">
              <w:rPr>
                <w:rFonts w:ascii="Arial" w:eastAsia="Arial" w:hAnsi="Arial" w:cs="Arial"/>
                <w:color w:val="000000"/>
                <w:sz w:val="22"/>
                <w:szCs w:val="22"/>
              </w:rPr>
              <w:t>=168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8727E" w14:paraId="719172A0" w14:textId="77777777" w:rsidTr="00B82158">
        <w:trPr>
          <w:jc w:val="center"/>
        </w:trPr>
        <w:tc>
          <w:tcPr>
            <w:tcW w:w="124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B2F3" w14:textId="77777777" w:rsidR="00E95144" w:rsidRPr="00DB59AF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b/>
                <w:bCs/>
              </w:rPr>
            </w:pPr>
            <w:r w:rsidRPr="00DB59A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imary diagnosis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FA1B" w14:textId="68E76AC3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B1E1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D6F0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26162F0A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623A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3FE3" w14:textId="6EB92BB5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5773 (3</w:t>
            </w:r>
            <w:r w:rsidR="00A37E09" w:rsidRPr="00441D83">
              <w:rPr>
                <w:rFonts w:eastAsia="Times New Roman" w:cs="Calibri"/>
              </w:rPr>
              <w:t>2</w:t>
            </w:r>
            <w:r w:rsidRPr="00441D83">
              <w:rPr>
                <w:rFonts w:eastAsia="Times New Roman" w:cs="Calibri"/>
              </w:rPr>
              <w:t>.</w:t>
            </w:r>
            <w:r w:rsidR="00A37E09" w:rsidRPr="00441D83">
              <w:rPr>
                <w:rFonts w:eastAsia="Times New Roman" w:cs="Calibri"/>
              </w:rPr>
              <w:t>8</w:t>
            </w:r>
            <w:r w:rsidRPr="00441D83">
              <w:rPr>
                <w:rFonts w:eastAsia="Times New Roman" w:cs="Calibri"/>
              </w:rPr>
              <w:t>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A1D6" w14:textId="10F7B520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02 (95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5554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1 (4.7%)</w:t>
            </w:r>
          </w:p>
        </w:tc>
      </w:tr>
      <w:tr w:rsidR="00E8727E" w14:paraId="63AA672D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5CF6" w14:textId="09EC50E3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-intestinal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2A66" w14:textId="254CFC84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3740 (21.</w:t>
            </w:r>
            <w:r w:rsidR="00A37E09" w:rsidRPr="00441D83">
              <w:rPr>
                <w:rFonts w:eastAsia="Times New Roman" w:cs="Calibri"/>
              </w:rPr>
              <w:t>3</w:t>
            </w:r>
            <w:r w:rsidRPr="00441D83">
              <w:rPr>
                <w:rFonts w:eastAsia="Times New Roman" w:cs="Calibri"/>
              </w:rPr>
              <w:t>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6D82" w14:textId="49E7DA26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82 (90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07FE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8 (9.6%)</w:t>
            </w:r>
          </w:p>
        </w:tc>
      </w:tr>
      <w:tr w:rsidR="00E8727E" w14:paraId="2C951055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50344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rmatology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F9FB" w14:textId="158019F0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3208 (18.</w:t>
            </w:r>
            <w:r w:rsidR="00A37E09" w:rsidRPr="00441D83">
              <w:rPr>
                <w:rFonts w:eastAsia="Times New Roman" w:cs="Calibri"/>
              </w:rPr>
              <w:t>2</w:t>
            </w:r>
            <w:r w:rsidRPr="00441D83">
              <w:rPr>
                <w:rFonts w:eastAsia="Times New Roman" w:cs="Calibri"/>
              </w:rPr>
              <w:t>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E773" w14:textId="5EA8BACB" w:rsidR="002548EB" w:rsidRPr="006912F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6912FB">
              <w:rPr>
                <w:rFonts w:ascii="Arial" w:eastAsia="Arial" w:hAnsi="Arial" w:cs="Arial"/>
                <w:sz w:val="22"/>
                <w:szCs w:val="22"/>
              </w:rPr>
              <w:t>2979 (93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01BBE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9 (7.1%)</w:t>
            </w:r>
          </w:p>
        </w:tc>
      </w:tr>
      <w:tr w:rsidR="00E8727E" w14:paraId="0A4DDC8A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04B37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81FB" w14:textId="6E6FD8B0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1824 (10.</w:t>
            </w:r>
            <w:r w:rsidR="00A37E09" w:rsidRPr="00441D83">
              <w:rPr>
                <w:rFonts w:eastAsia="Times New Roman" w:cs="Calibri"/>
              </w:rPr>
              <w:t>4</w:t>
            </w:r>
            <w:r w:rsidRPr="00441D83">
              <w:rPr>
                <w:rFonts w:eastAsia="Times New Roman" w:cs="Calibri"/>
              </w:rPr>
              <w:t>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13D8A" w14:textId="0A12F988" w:rsidR="002548EB" w:rsidRPr="006912F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6912FB">
              <w:rPr>
                <w:rFonts w:ascii="Arial" w:eastAsia="Arial" w:hAnsi="Arial" w:cs="Arial"/>
                <w:sz w:val="22"/>
                <w:szCs w:val="22"/>
              </w:rPr>
              <w:t>1604 (88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E2A6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 (12%)</w:t>
            </w:r>
          </w:p>
        </w:tc>
      </w:tr>
      <w:tr w:rsidR="00E8727E" w14:paraId="5217CCC7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52A0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C2AE" w14:textId="53D8C33C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785 (</w:t>
            </w:r>
            <w:r w:rsidR="00A37E09" w:rsidRPr="00441D83">
              <w:rPr>
                <w:rFonts w:eastAsia="Times New Roman" w:cs="Calibri"/>
              </w:rPr>
              <w:t>4</w:t>
            </w:r>
            <w:r w:rsidRPr="00441D83">
              <w:rPr>
                <w:rFonts w:eastAsia="Times New Roman" w:cs="Calibri"/>
              </w:rPr>
              <w:t>.5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5F08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2 (96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9D3B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4.2%)</w:t>
            </w:r>
          </w:p>
        </w:tc>
      </w:tr>
      <w:tr w:rsidR="00E8727E" w14:paraId="065D5DDB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E128" w14:textId="114CF01F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TDEH (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ea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nos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throa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dent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yes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nd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hea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A6D5" w14:textId="4827A6EA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784 (4.5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F10C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7 (90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57FE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9.8%)</w:t>
            </w:r>
          </w:p>
        </w:tc>
      </w:tr>
      <w:tr w:rsidR="00E8727E" w14:paraId="151689E1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3EF9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BAF1" w14:textId="2D578ED1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358 (2.</w:t>
            </w:r>
            <w:r w:rsidR="00A37E09" w:rsidRPr="00441D83">
              <w:rPr>
                <w:rFonts w:eastAsia="Times New Roman" w:cs="Calibri"/>
              </w:rPr>
              <w:t>0</w:t>
            </w:r>
            <w:r w:rsidRPr="00441D83">
              <w:rPr>
                <w:rFonts w:eastAsia="Times New Roman" w:cs="Calibri"/>
              </w:rPr>
              <w:t>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52EA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1 (92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D105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7.5%)</w:t>
            </w:r>
          </w:p>
        </w:tc>
      </w:tr>
      <w:tr w:rsidR="00E8727E" w14:paraId="45773B83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4725" w14:textId="4FA48D62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RH (</w:t>
            </w:r>
            <w:r w:rsidR="00AC6856">
              <w:rPr>
                <w:rFonts w:ascii="Arial" w:eastAsia="Arial" w:hAnsi="Arial" w:cs="Arial"/>
                <w:color w:val="000000"/>
                <w:sz w:val="22"/>
                <w:szCs w:val="22"/>
              </w:rPr>
              <w:t>sexual &amp; reproductive health)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1814" w14:textId="5CAAC967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206 (1.2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959A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25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02B8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75%)</w:t>
            </w:r>
          </w:p>
        </w:tc>
      </w:tr>
      <w:tr w:rsidR="00E8727E" w14:paraId="0CB2C861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F55F" w14:textId="76D0C450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ther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chronic condition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FCC0" w14:textId="1EFD5AFF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294 (1.7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3747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3 (89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7D5B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11%)</w:t>
            </w:r>
          </w:p>
        </w:tc>
      </w:tr>
      <w:tr w:rsidR="00E8727E" w14:paraId="3AC0B9CC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ED2E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E38A" w14:textId="7898B5A9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224 (1.3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F935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 (45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1217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 (55%)</w:t>
            </w:r>
          </w:p>
        </w:tc>
      </w:tr>
      <w:tr w:rsidR="00E8727E" w14:paraId="77C5EBC0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9EDB" w14:textId="4208177D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fectious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DF92" w14:textId="157E0A1C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55 (0.3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3BDBB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64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72AB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36%)</w:t>
            </w:r>
          </w:p>
        </w:tc>
      </w:tr>
      <w:tr w:rsidR="00E8727E" w14:paraId="5BEB67A1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18A9" w14:textId="4B79FBF0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communicable disease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0B99" w14:textId="1F569570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66 (0.4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BE53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45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7CE0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55%)</w:t>
            </w:r>
          </w:p>
        </w:tc>
      </w:tr>
      <w:tr w:rsidR="00E8727E" w14:paraId="7B77C445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658D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rinary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B8CD" w14:textId="57AFA52E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37 (0.2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5D93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70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A6B9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30%)</w:t>
            </w:r>
          </w:p>
        </w:tc>
      </w:tr>
      <w:tr w:rsidR="00E8727E" w14:paraId="23F87872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18CB1" w14:textId="21C304C0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="00AC6856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tology</w:t>
            </w:r>
            <w:proofErr w:type="spellEnd"/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456F" w14:textId="0860B818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16 (0.1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72B8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63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8A395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38%)</w:t>
            </w:r>
          </w:p>
        </w:tc>
      </w:tr>
      <w:tr w:rsidR="00E8727E" w14:paraId="4F1EF5B6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8023" w14:textId="5199F611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Neurological </w:t>
            </w:r>
            <w:r w:rsidR="00D1093A">
              <w:rPr>
                <w:rFonts w:ascii="Arial" w:eastAsia="Arial" w:hAnsi="Arial" w:cs="Arial"/>
                <w:color w:val="000000"/>
                <w:sz w:val="22"/>
                <w:szCs w:val="22"/>
              </w:rPr>
              <w:t>disorder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8693" w14:textId="01833728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29 (0.2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704C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52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0E49C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48%)</w:t>
            </w:r>
          </w:p>
        </w:tc>
      </w:tr>
      <w:tr w:rsidR="00E8727E" w14:paraId="4C22EA2E" w14:textId="77777777" w:rsidTr="00B73917">
        <w:trPr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51411" w14:textId="1A81CC7C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ental </w:t>
            </w:r>
            <w:r w:rsidR="00AC6856">
              <w:rPr>
                <w:rFonts w:ascii="Arial" w:eastAsia="Arial" w:hAnsi="Arial" w:cs="Arial"/>
                <w:color w:val="000000"/>
                <w:sz w:val="22"/>
                <w:szCs w:val="22"/>
              </w:rPr>
              <w:t>h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th</w:t>
            </w:r>
          </w:p>
        </w:tc>
        <w:tc>
          <w:tcPr>
            <w:tcW w:w="10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BEEC" w14:textId="21E7A31E" w:rsidR="002548EB" w:rsidRPr="00441D83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441D83">
              <w:rPr>
                <w:rFonts w:eastAsia="Times New Roman" w:cs="Calibri"/>
              </w:rPr>
              <w:t>7 (&lt;0.1%)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C2931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71%)</w:t>
            </w:r>
          </w:p>
        </w:tc>
        <w:tc>
          <w:tcPr>
            <w:tcW w:w="1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253F" w14:textId="77777777" w:rsidR="002548EB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9%)</w:t>
            </w:r>
          </w:p>
        </w:tc>
      </w:tr>
      <w:tr w:rsidR="00E8727E" w14:paraId="68A40D57" w14:textId="77777777" w:rsidTr="00B82158">
        <w:trPr>
          <w:jc w:val="center"/>
        </w:trPr>
        <w:tc>
          <w:tcPr>
            <w:tcW w:w="12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D022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9800" w14:textId="7F5D4CA3" w:rsidR="00E95144" w:rsidRPr="00E75142" w:rsidRDefault="002548E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 w:rsidRPr="00E75142">
              <w:t>187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ADDFD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31046" w14:textId="77777777" w:rsidR="00E95144" w:rsidRDefault="00E95144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</w:t>
            </w:r>
          </w:p>
        </w:tc>
      </w:tr>
    </w:tbl>
    <w:p w14:paraId="12FE5B55" w14:textId="77777777" w:rsidR="00B82158" w:rsidRPr="00B73917" w:rsidRDefault="00B82158" w:rsidP="00B73917">
      <w:pPr>
        <w:spacing w:after="0" w:line="240" w:lineRule="auto"/>
        <w:rPr>
          <w:rFonts w:ascii="Arial" w:hAnsi="Arial"/>
          <w:color w:val="000000"/>
        </w:rPr>
      </w:pPr>
    </w:p>
    <w:p w14:paraId="44CA81DE" w14:textId="3A4EB256" w:rsidR="00E95144" w:rsidRDefault="00B82158" w:rsidP="00E8727E">
      <w:pPr>
        <w:spacing w:after="0" w:line="240" w:lineRule="auto"/>
      </w:pPr>
      <w:r>
        <w:rPr>
          <w:rFonts w:ascii="Arial" w:eastAsia="Arial" w:hAnsi="Arial" w:cs="Arial"/>
          <w:color w:val="000000"/>
        </w:rPr>
        <w:t>Data are n (%).</w:t>
      </w:r>
      <w:r w:rsidRPr="00931BCF">
        <w:rPr>
          <w:rFonts w:ascii="Aptos" w:hAnsi="Aptos" w:cs="Arial"/>
        </w:rPr>
        <w:t xml:space="preserve"> </w:t>
      </w:r>
      <w:r>
        <w:rPr>
          <w:rFonts w:ascii="Aptos" w:hAnsi="Aptos" w:cs="Arial"/>
          <w:lang w:val="en-US"/>
        </w:rPr>
        <w:t xml:space="preserve">Data collected from patients </w:t>
      </w:r>
      <w:r w:rsidRPr="007638E1">
        <w:rPr>
          <w:rFonts w:ascii="Aptos" w:hAnsi="Aptos" w:cs="Arial"/>
          <w:lang w:val="en-US"/>
        </w:rPr>
        <w:t xml:space="preserve">aged 18 years or over at MSF clinics </w:t>
      </w:r>
      <w:r>
        <w:rPr>
          <w:rFonts w:ascii="Aptos" w:hAnsi="Aptos" w:cs="Arial"/>
          <w:lang w:val="en-US"/>
        </w:rPr>
        <w:t xml:space="preserve">in </w:t>
      </w:r>
      <w:proofErr w:type="spellStart"/>
      <w:r w:rsidRPr="007638E1">
        <w:rPr>
          <w:rFonts w:ascii="Aptos" w:hAnsi="Aptos" w:cs="Arial"/>
          <w:lang w:val="en-US"/>
        </w:rPr>
        <w:t>Kamrangirchar</w:t>
      </w:r>
      <w:proofErr w:type="spellEnd"/>
      <w:r w:rsidRPr="007638E1">
        <w:rPr>
          <w:rFonts w:ascii="Aptos" w:hAnsi="Aptos" w:cs="Arial"/>
          <w:lang w:val="en-US"/>
        </w:rPr>
        <w:t xml:space="preserve">, </w:t>
      </w:r>
      <w:r>
        <w:rPr>
          <w:rFonts w:ascii="Aptos" w:hAnsi="Aptos" w:cs="Arial"/>
          <w:lang w:val="en-US"/>
        </w:rPr>
        <w:t xml:space="preserve">in </w:t>
      </w:r>
      <w:r w:rsidRPr="007638E1">
        <w:rPr>
          <w:rFonts w:ascii="Aptos" w:hAnsi="Aptos" w:cs="Arial"/>
          <w:lang w:val="en-US"/>
        </w:rPr>
        <w:t>2014–2023</w:t>
      </w:r>
      <w:r>
        <w:rPr>
          <w:rFonts w:ascii="Aptos" w:hAnsi="Aptos" w:cs="Arial"/>
          <w:lang w:val="en-US"/>
        </w:rPr>
        <w:t>.</w:t>
      </w:r>
      <w:r w:rsidR="00E75142">
        <w:rPr>
          <w:rFonts w:ascii="Aptos" w:hAnsi="Aptos" w:cs="Arial"/>
          <w:lang w:val="en-US"/>
        </w:rPr>
        <w:t xml:space="preserve"> Overall total excludes </w:t>
      </w:r>
      <w:r w:rsidR="00441D83">
        <w:rPr>
          <w:rFonts w:ascii="Aptos" w:hAnsi="Aptos" w:cs="Arial"/>
          <w:lang w:val="en-US"/>
        </w:rPr>
        <w:t xml:space="preserve">6292 </w:t>
      </w:r>
      <w:r w:rsidR="00E75142">
        <w:rPr>
          <w:rFonts w:ascii="Aptos" w:hAnsi="Aptos" w:cs="Arial"/>
          <w:lang w:val="en-US"/>
        </w:rPr>
        <w:t>patients for which work-related information was not available</w:t>
      </w:r>
    </w:p>
    <w:p w14:paraId="575A537C" w14:textId="68DA7831" w:rsidR="00E95144" w:rsidRDefault="00E95144" w:rsidP="3438752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2E6F74A2" w14:textId="3E883439" w:rsidR="3438752A" w:rsidRDefault="3438752A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6CD44D2C" w14:textId="77777777" w:rsidR="0022534B" w:rsidRDefault="0022534B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53F4199C" w14:textId="77777777" w:rsidR="00B82158" w:rsidRDefault="00B82158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20F0BB88" w14:textId="77777777" w:rsidR="00B82158" w:rsidRDefault="00B82158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243B0688" w14:textId="77777777" w:rsidR="00B82158" w:rsidRDefault="00B82158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4502E406" w14:textId="77777777" w:rsidR="00B82158" w:rsidRDefault="00B82158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3704E5E7" w14:textId="77777777" w:rsidR="00B82158" w:rsidRDefault="00B82158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468BC674" w14:textId="77777777" w:rsidR="0022534B" w:rsidRDefault="0022534B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33BC8266" w14:textId="77777777" w:rsidR="0022534B" w:rsidRDefault="0022534B" w:rsidP="3438752A">
      <w:pPr>
        <w:widowControl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6DF1AFE9" w14:textId="134F713C" w:rsidR="00BF0148" w:rsidRPr="00B73917" w:rsidRDefault="001470A6" w:rsidP="008A462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/>
          <w:b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lastRenderedPageBreak/>
        <w:t>Supplementary</w:t>
      </w:r>
      <w:r w:rsidR="00AC6856"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 </w:t>
      </w:r>
      <w:r w:rsidR="008A4621" w:rsidRPr="00B73917">
        <w:rPr>
          <w:rFonts w:ascii="Arial" w:hAnsi="Arial"/>
          <w:b/>
          <w:color w:val="000000" w:themeColor="text1"/>
        </w:rPr>
        <w:t xml:space="preserve">Table </w:t>
      </w:r>
      <w:r w:rsidR="00EE78A9">
        <w:rPr>
          <w:rFonts w:ascii="Arial" w:hAnsi="Arial"/>
          <w:b/>
          <w:color w:val="000000" w:themeColor="text1"/>
        </w:rPr>
        <w:t>4</w:t>
      </w:r>
      <w:r w:rsidR="008A4621" w:rsidRPr="00B73917">
        <w:rPr>
          <w:rFonts w:ascii="Arial" w:hAnsi="Arial"/>
          <w:b/>
          <w:color w:val="000000" w:themeColor="text1"/>
        </w:rPr>
        <w:t xml:space="preserve">: </w:t>
      </w:r>
      <w:bookmarkStart w:id="4" w:name="_Hlk188971292"/>
      <w:r w:rsidR="008A4621" w:rsidRPr="00B73917">
        <w:rPr>
          <w:rFonts w:ascii="Arial" w:hAnsi="Arial"/>
          <w:b/>
          <w:color w:val="000000" w:themeColor="text1"/>
        </w:rPr>
        <w:t>Residence and age group among new occupational health patients by nutrition status</w:t>
      </w:r>
      <w:r w:rsidR="008A4621" w:rsidRPr="00E8727E">
        <w:rPr>
          <w:rFonts w:ascii="Arial" w:eastAsiaTheme="minorEastAsia" w:hAnsi="Arial" w:cs="Arial"/>
          <w:b/>
          <w:bCs/>
          <w:color w:val="000000" w:themeColor="text1"/>
        </w:rPr>
        <w:t xml:space="preserve"> </w:t>
      </w:r>
      <w:bookmarkEnd w:id="4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101"/>
        <w:gridCol w:w="1858"/>
        <w:gridCol w:w="1858"/>
        <w:gridCol w:w="2287"/>
        <w:gridCol w:w="922"/>
      </w:tblGrid>
      <w:tr w:rsidR="00E8727E" w14:paraId="43EDD3FD" w14:textId="77777777" w:rsidTr="00225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6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3FEE" w14:textId="77777777" w:rsidR="0022534B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0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4766D1D" w14:textId="5C380F2A" w:rsidR="0022534B" w:rsidRPr="00E8727E" w:rsidRDefault="0022534B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E8727E">
              <w:rPr>
                <w:rFonts w:ascii="Arial" w:eastAsia="Arial" w:hAnsi="Arial" w:cs="Arial"/>
                <w:b/>
                <w:color w:val="000000"/>
              </w:rPr>
              <w:t xml:space="preserve">Overall </w:t>
            </w:r>
          </w:p>
          <w:p w14:paraId="2E75954D" w14:textId="2E20FA9F" w:rsidR="0022534B" w:rsidRPr="0022534B" w:rsidRDefault="00EA2AD5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highlight w:val="yellow"/>
              </w:rPr>
            </w:pPr>
            <w:r w:rsidRPr="00E8727E">
              <w:rPr>
                <w:rFonts w:ascii="Arial" w:eastAsia="Arial" w:hAnsi="Arial" w:cs="Arial"/>
                <w:b/>
                <w:color w:val="000000"/>
              </w:rPr>
              <w:t>(</w:t>
            </w:r>
            <w:r w:rsidR="0022534B" w:rsidRPr="00E8727E">
              <w:rPr>
                <w:rFonts w:ascii="Arial" w:eastAsia="Arial" w:hAnsi="Arial" w:cs="Arial"/>
                <w:b/>
                <w:color w:val="000000"/>
              </w:rPr>
              <w:t>N=19,282</w:t>
            </w:r>
            <w:r w:rsidRPr="00E8727E">
              <w:rPr>
                <w:rFonts w:ascii="Arial" w:eastAsia="Arial" w:hAnsi="Arial" w:cs="Arial"/>
                <w:b/>
                <w:color w:val="000000"/>
              </w:rPr>
              <w:t>)</w:t>
            </w:r>
          </w:p>
        </w:tc>
        <w:tc>
          <w:tcPr>
            <w:tcW w:w="10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002A" w14:textId="74199AD6" w:rsidR="0022534B" w:rsidRDefault="00EA2AD5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82158">
              <w:rPr>
                <w:rFonts w:ascii="Arial" w:eastAsia="Arial" w:hAnsi="Arial" w:cs="Arial"/>
                <w:b/>
                <w:color w:val="000000"/>
              </w:rPr>
              <w:t>No</w:t>
            </w:r>
            <w:r w:rsidRPr="00E8727E">
              <w:rPr>
                <w:rFonts w:ascii="Arial" w:eastAsia="Arial" w:hAnsi="Arial" w:cs="Arial"/>
                <w:b/>
                <w:color w:val="000000"/>
              </w:rPr>
              <w:t>t malnourished</w:t>
            </w:r>
            <w:r w:rsidR="0022534B" w:rsidRPr="00B8215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484AF64B" w14:textId="21213E3C" w:rsidR="0022534B" w:rsidRDefault="00B82158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22534B">
              <w:rPr>
                <w:rFonts w:ascii="Arial" w:eastAsia="Arial" w:hAnsi="Arial" w:cs="Arial"/>
                <w:color w:val="000000"/>
                <w:sz w:val="22"/>
                <w:szCs w:val="22"/>
              </w:rPr>
              <w:t>=16,36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B836" w14:textId="7A7D25D5" w:rsidR="0022534B" w:rsidRDefault="0022534B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lnourishe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ED7748F" w14:textId="07104E0E" w:rsidR="0022534B" w:rsidRDefault="00B82158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</w:t>
            </w:r>
            <w:r w:rsidR="0022534B">
              <w:rPr>
                <w:rFonts w:ascii="Arial" w:eastAsia="Arial" w:hAnsi="Arial" w:cs="Arial"/>
                <w:color w:val="000000"/>
                <w:sz w:val="22"/>
                <w:szCs w:val="22"/>
              </w:rPr>
              <w:t>=291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1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7F92" w14:textId="4DB656A8" w:rsidR="0022534B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="00B8215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†</w:t>
            </w:r>
          </w:p>
        </w:tc>
      </w:tr>
      <w:tr w:rsidR="00E8727E" w14:paraId="2D866ED5" w14:textId="77777777" w:rsidTr="0022534B">
        <w:trPr>
          <w:jc w:val="center"/>
        </w:trPr>
        <w:tc>
          <w:tcPr>
            <w:tcW w:w="11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637C" w14:textId="77777777" w:rsidR="0022534B" w:rsidRPr="00DB59AF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b/>
                <w:bCs/>
              </w:rPr>
            </w:pPr>
            <w:r w:rsidRPr="00DB59A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0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F3696C" w14:textId="77777777" w:rsidR="0022534B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  <w:tc>
          <w:tcPr>
            <w:tcW w:w="10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FE3B" w14:textId="6FED76CC" w:rsidR="0022534B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  <w:tc>
          <w:tcPr>
            <w:tcW w:w="12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EDAF" w14:textId="77777777" w:rsidR="0022534B" w:rsidRDefault="0022534B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  <w:tc>
          <w:tcPr>
            <w:tcW w:w="5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1AA9" w14:textId="77777777" w:rsidR="0022534B" w:rsidRDefault="0022534B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E8727E" w14:paraId="73287153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6A604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outside factory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479D9D" w14:textId="65ABF309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14,989 (78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D4C9" w14:textId="2C200AB5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748 (85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FA4F" w14:textId="67275C05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41 (15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99FE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11C9A458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06500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s inside factory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C21A45" w14:textId="1FD52E8F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2070 (11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979AC" w14:textId="6C0228B8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7 (83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A822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3 (17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E283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1779C89E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274E5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5B34C2" w14:textId="29E1132E" w:rsidR="00D1093A" w:rsidRPr="00E75142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/>
              </w:rPr>
            </w:pPr>
            <w:r w:rsidRPr="00E75142">
              <w:rPr>
                <w:rFonts w:ascii="Arial" w:eastAsia="Arial" w:hAnsi="Arial" w:cs="Arial"/>
              </w:rPr>
              <w:t>2223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76F1A" w14:textId="494B2FAD" w:rsidR="00D1093A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92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DFA03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F618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4F384AF5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12DF1" w14:textId="1D601435" w:rsidR="00D1093A" w:rsidRPr="00DB59AF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DB59A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ge group (years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64FE44" w14:textId="05255281" w:rsidR="00D1093A" w:rsidRPr="00E75142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/>
              </w:rPr>
            </w:pP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6CF0" w14:textId="4603AF32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0CB9" w14:textId="77777777" w:rsidR="00D1093A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17BC" w14:textId="5A67F6E3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8727E" w14:paraId="31EF1E0C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3A1A" w14:textId="3AA99A9C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–19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2802BA" w14:textId="613E229B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1943 (10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C6F2" w14:textId="179D36C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7 (69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A010A" w14:textId="4BA753E0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6 (31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AF48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56DF9D06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21B3C" w14:textId="054B3D8C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–29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99EE5B" w14:textId="27C26F33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6853 (36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A3B7" w14:textId="3284E1C0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28 (82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71ED" w14:textId="2ED55DF0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25 (18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981D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0BA95FA3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53E0" w14:textId="4A819C33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–39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F14AF8" w14:textId="6930B7AA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5404 (28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A80D5" w14:textId="69522C76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86 (90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37A8" w14:textId="1080A634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8 (10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FE6C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40B73E7A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B3B2" w14:textId="3274CB9E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–49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C9A2B3" w14:textId="0D02E12F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2828 (15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B3A4" w14:textId="45B4451D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45 (90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7DB4" w14:textId="19BD2E44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 (10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6E83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2F9F8668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1595" w14:textId="2FCC45C6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–59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2C1742" w14:textId="4285752E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1467 (8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C322" w14:textId="4A9D8768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60 (86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A634" w14:textId="4C64DEF2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7 (14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CADF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  <w:tr w:rsidR="00E8727E" w14:paraId="7B50B5A9" w14:textId="77777777" w:rsidTr="0022534B">
        <w:trPr>
          <w:jc w:val="center"/>
        </w:trPr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E48F" w14:textId="54C9C600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4E1F26A" w14:textId="6EAB7EDF" w:rsidR="00D1093A" w:rsidRPr="00E75142" w:rsidRDefault="00D1093A" w:rsidP="00E872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75142">
              <w:t>787 (4%)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06A8" w14:textId="23851E23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1 (89%)</w:t>
            </w:r>
          </w:p>
        </w:tc>
        <w:tc>
          <w:tcPr>
            <w:tcW w:w="12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4A87" w14:textId="1C042522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11%)</w:t>
            </w:r>
          </w:p>
        </w:tc>
        <w:tc>
          <w:tcPr>
            <w:tcW w:w="51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F251" w14:textId="77777777" w:rsidR="00D1093A" w:rsidRDefault="00D1093A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</w:pPr>
          </w:p>
        </w:tc>
      </w:tr>
    </w:tbl>
    <w:p w14:paraId="51513D1A" w14:textId="77777777" w:rsidR="00B82158" w:rsidRDefault="00B82158" w:rsidP="008A4621">
      <w:pPr>
        <w:widowControl w:val="0"/>
        <w:autoSpaceDE w:val="0"/>
        <w:autoSpaceDN w:val="0"/>
        <w:adjustRightInd w:val="0"/>
        <w:spacing w:line="240" w:lineRule="auto"/>
        <w:rPr>
          <w:rFonts w:ascii="Arial" w:eastAsiaTheme="minorEastAsia" w:hAnsi="Arial" w:cs="Arial"/>
          <w:noProof/>
          <w:color w:val="000000" w:themeColor="text1"/>
        </w:rPr>
      </w:pPr>
    </w:p>
    <w:p w14:paraId="18AA7CB9" w14:textId="7C34D096" w:rsidR="008A4621" w:rsidRPr="008A4621" w:rsidRDefault="00B82158" w:rsidP="00E75142">
      <w:pPr>
        <w:spacing w:after="0" w:line="240" w:lineRule="auto"/>
        <w:rPr>
          <w:rFonts w:ascii="Arial" w:eastAsiaTheme="minorEastAsia" w:hAnsi="Arial" w:cs="Arial"/>
          <w:noProof/>
          <w:color w:val="000000" w:themeColor="text1"/>
        </w:rPr>
      </w:pPr>
      <w:r w:rsidRPr="00931BCF">
        <w:rPr>
          <w:rFonts w:ascii="Aptos" w:hAnsi="Aptos" w:cs="Arial"/>
        </w:rPr>
        <w:t xml:space="preserve">Data are n (%), unless otherwise stated. </w:t>
      </w:r>
      <w:r>
        <w:rPr>
          <w:rFonts w:ascii="Aptos" w:hAnsi="Aptos" w:cs="Arial"/>
          <w:lang w:val="en-US"/>
        </w:rPr>
        <w:t xml:space="preserve">Data collected from patients </w:t>
      </w:r>
      <w:r w:rsidRPr="007638E1">
        <w:rPr>
          <w:rFonts w:ascii="Aptos" w:hAnsi="Aptos" w:cs="Arial"/>
          <w:lang w:val="en-US"/>
        </w:rPr>
        <w:t xml:space="preserve">aged 18 years or over at MSF clinics </w:t>
      </w:r>
      <w:r>
        <w:rPr>
          <w:rFonts w:ascii="Aptos" w:hAnsi="Aptos" w:cs="Arial"/>
          <w:lang w:val="en-US"/>
        </w:rPr>
        <w:t xml:space="preserve">in </w:t>
      </w:r>
      <w:proofErr w:type="spellStart"/>
      <w:r w:rsidRPr="007638E1">
        <w:rPr>
          <w:rFonts w:ascii="Aptos" w:hAnsi="Aptos" w:cs="Arial"/>
          <w:lang w:val="en-US"/>
        </w:rPr>
        <w:t>Kamrangirchar</w:t>
      </w:r>
      <w:proofErr w:type="spellEnd"/>
      <w:r w:rsidRPr="007638E1">
        <w:rPr>
          <w:rFonts w:ascii="Aptos" w:hAnsi="Aptos" w:cs="Arial"/>
          <w:lang w:val="en-US"/>
        </w:rPr>
        <w:t xml:space="preserve">, </w:t>
      </w:r>
      <w:r>
        <w:rPr>
          <w:rFonts w:ascii="Aptos" w:hAnsi="Aptos" w:cs="Arial"/>
          <w:lang w:val="en-US"/>
        </w:rPr>
        <w:t xml:space="preserve">in </w:t>
      </w:r>
      <w:r w:rsidRPr="007638E1">
        <w:rPr>
          <w:rFonts w:ascii="Aptos" w:hAnsi="Aptos" w:cs="Arial"/>
          <w:lang w:val="en-US"/>
        </w:rPr>
        <w:t>2014–2023</w:t>
      </w:r>
      <w:r>
        <w:rPr>
          <w:rFonts w:ascii="Aptos" w:hAnsi="Aptos" w:cs="Arial"/>
          <w:lang w:val="en-US"/>
        </w:rPr>
        <w:t>.</w:t>
      </w:r>
      <w:r w:rsidRPr="00D07D16">
        <w:rPr>
          <w:rStyle w:val="gtfootnotemarks"/>
          <w:rFonts w:ascii="Aptos" w:hAnsi="Aptos" w:cs="Arial"/>
          <w:color w:val="000000" w:themeColor="text1"/>
          <w:shd w:val="clear" w:color="auto" w:fill="FFFFFF"/>
        </w:rPr>
        <w:t xml:space="preserve"> </w:t>
      </w:r>
      <w:r w:rsidR="00E75142">
        <w:rPr>
          <w:rFonts w:ascii="Aptos" w:hAnsi="Aptos" w:cs="Arial"/>
          <w:lang w:val="en-US"/>
        </w:rPr>
        <w:t xml:space="preserve">Overall total excludes </w:t>
      </w:r>
      <w:r w:rsidR="00441D83">
        <w:rPr>
          <w:rFonts w:ascii="Aptos" w:hAnsi="Aptos" w:cs="Arial"/>
          <w:lang w:val="en-US"/>
        </w:rPr>
        <w:t xml:space="preserve">4603 </w:t>
      </w:r>
      <w:r w:rsidR="00E75142">
        <w:rPr>
          <w:rFonts w:ascii="Aptos" w:hAnsi="Aptos" w:cs="Arial"/>
          <w:lang w:val="en-US"/>
        </w:rPr>
        <w:t xml:space="preserve">patients for which nutrition status was not available. </w:t>
      </w:r>
      <w:r w:rsidRPr="00931BCF">
        <w:rPr>
          <w:rFonts w:ascii="Aptos" w:hAnsi="Aptos" w:cs="Arial"/>
        </w:rPr>
        <w:t>MSF=Médecins Sans Frontières. †Pearson’s Chi-squared test.</w:t>
      </w:r>
    </w:p>
    <w:p w14:paraId="6B2E9CBB" w14:textId="77777777" w:rsidR="00B82158" w:rsidRDefault="00B82158" w:rsidP="00BF01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7AA0B0B0" w14:textId="77777777" w:rsidR="00B82158" w:rsidRDefault="00B82158" w:rsidP="00BF01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09E2B074" w14:textId="77777777" w:rsidR="00B82158" w:rsidRDefault="00B82158" w:rsidP="00BF01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Theme="minorEastAsia" w:hAnsi="Arial" w:cs="Arial"/>
          <w:noProof/>
          <w:color w:val="000000" w:themeColor="text1"/>
        </w:rPr>
      </w:pPr>
    </w:p>
    <w:p w14:paraId="79CA35A7" w14:textId="49B7CD57" w:rsidR="00936861" w:rsidRPr="00B73917" w:rsidRDefault="001470A6" w:rsidP="0036007F">
      <w:pPr>
        <w:widowControl w:val="0"/>
        <w:spacing w:line="240" w:lineRule="auto"/>
        <w:ind w:left="640" w:hanging="640"/>
        <w:rPr>
          <w:rFonts w:ascii="Arial" w:hAnsi="Arial"/>
          <w:b/>
          <w:color w:val="000000" w:themeColor="text1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</w:rPr>
        <w:t>Supplementary</w:t>
      </w:r>
      <w:r w:rsidR="00AC6856">
        <w:rPr>
          <w:rFonts w:ascii="Arial" w:eastAsiaTheme="minorEastAsia" w:hAnsi="Arial" w:cs="Arial"/>
          <w:b/>
          <w:bCs/>
          <w:noProof/>
          <w:color w:val="000000" w:themeColor="text1"/>
        </w:rPr>
        <w:t xml:space="preserve"> </w:t>
      </w:r>
      <w:r w:rsidR="00C92802" w:rsidRPr="00B73917">
        <w:rPr>
          <w:rFonts w:ascii="Arial" w:hAnsi="Arial"/>
          <w:b/>
        </w:rPr>
        <w:t xml:space="preserve">Table </w:t>
      </w:r>
      <w:r w:rsidR="00EE78A9">
        <w:rPr>
          <w:rFonts w:ascii="Arial" w:hAnsi="Arial"/>
          <w:b/>
        </w:rPr>
        <w:t>5</w:t>
      </w:r>
      <w:r w:rsidR="00C92802" w:rsidRPr="00B73917">
        <w:rPr>
          <w:rFonts w:ascii="Arial" w:hAnsi="Arial"/>
          <w:b/>
        </w:rPr>
        <w:t xml:space="preserve">: </w:t>
      </w:r>
      <w:bookmarkStart w:id="5" w:name="_Hlk188971336"/>
      <w:bookmarkStart w:id="6" w:name="_Hlk188971311"/>
      <w:r w:rsidR="00D1093A">
        <w:rPr>
          <w:rFonts w:ascii="Arial" w:hAnsi="Arial" w:cs="Arial"/>
          <w:b/>
          <w:bCs/>
          <w:noProof/>
        </w:rPr>
        <w:t>Distribution</w:t>
      </w:r>
      <w:r w:rsidR="00D1093A" w:rsidRPr="00B73917">
        <w:rPr>
          <w:rFonts w:ascii="Arial" w:hAnsi="Arial"/>
          <w:b/>
        </w:rPr>
        <w:t xml:space="preserve"> of</w:t>
      </w:r>
      <w:r w:rsidR="00C92802" w:rsidRPr="00B73917">
        <w:rPr>
          <w:rFonts w:ascii="Arial" w:hAnsi="Arial"/>
          <w:b/>
        </w:rPr>
        <w:t xml:space="preserve"> new mental health patients </w:t>
      </w:r>
      <w:r w:rsidR="00D1093A">
        <w:rPr>
          <w:rFonts w:ascii="Arial" w:hAnsi="Arial" w:cs="Arial"/>
          <w:b/>
          <w:bCs/>
          <w:noProof/>
        </w:rPr>
        <w:t>by age group</w:t>
      </w:r>
      <w:bookmarkEnd w:id="5"/>
    </w:p>
    <w:bookmarkEnd w:id="6"/>
    <w:tbl>
      <w:tblPr>
        <w:tblStyle w:val="Table"/>
        <w:tblW w:w="3403" w:type="pct"/>
        <w:jc w:val="center"/>
        <w:tblLook w:val="0420" w:firstRow="1" w:lastRow="0" w:firstColumn="0" w:lastColumn="0" w:noHBand="0" w:noVBand="1"/>
      </w:tblPr>
      <w:tblGrid>
        <w:gridCol w:w="4425"/>
        <w:gridCol w:w="1718"/>
      </w:tblGrid>
      <w:tr w:rsidR="00B73917" w14:paraId="3B835B86" w14:textId="77777777" w:rsidTr="00B73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4612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sz w:val="22"/>
                <w:szCs w:val="22"/>
              </w:rPr>
            </w:pP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F1E8" w14:textId="61DFFC5C" w:rsidR="00B73917" w:rsidRPr="00B73917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sz w:val="22"/>
              </w:rPr>
            </w:pPr>
            <w:r w:rsidRPr="00B73917">
              <w:rPr>
                <w:rFonts w:ascii="Arial" w:hAnsi="Arial"/>
                <w:color w:val="000000"/>
                <w:sz w:val="22"/>
              </w:rPr>
              <w:t>N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=</w:t>
            </w:r>
            <w:r w:rsidR="0053762D">
              <w:rPr>
                <w:rFonts w:ascii="Arial" w:eastAsia="Arial" w:hAnsi="Arial" w:cs="Arial"/>
                <w:color w:val="000000"/>
                <w:sz w:val="22"/>
                <w:szCs w:val="22"/>
              </w:rPr>
              <w:t>561</w:t>
            </w:r>
          </w:p>
        </w:tc>
      </w:tr>
      <w:tr w:rsidR="00B73917" w14:paraId="1129FDED" w14:textId="77777777" w:rsidTr="00B73917">
        <w:trPr>
          <w:jc w:val="center"/>
        </w:trPr>
        <w:tc>
          <w:tcPr>
            <w:tcW w:w="36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A422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Age group (years)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A789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73917" w14:paraId="4C5BFD22" w14:textId="77777777" w:rsidTr="00B73917">
        <w:trPr>
          <w:jc w:val="center"/>
        </w:trPr>
        <w:tc>
          <w:tcPr>
            <w:tcW w:w="3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CB60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–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DFEB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72 (13%)</w:t>
            </w:r>
          </w:p>
        </w:tc>
      </w:tr>
      <w:tr w:rsidR="00B73917" w14:paraId="6ABC4452" w14:textId="77777777" w:rsidTr="00B73917">
        <w:trPr>
          <w:jc w:val="center"/>
        </w:trPr>
        <w:tc>
          <w:tcPr>
            <w:tcW w:w="3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99D6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–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6EE7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238 (42%)</w:t>
            </w:r>
          </w:p>
        </w:tc>
      </w:tr>
      <w:tr w:rsidR="00B73917" w14:paraId="5EFD1616" w14:textId="77777777" w:rsidTr="00B73917">
        <w:trPr>
          <w:jc w:val="center"/>
        </w:trPr>
        <w:tc>
          <w:tcPr>
            <w:tcW w:w="3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9D29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–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2542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142 (25%)</w:t>
            </w:r>
          </w:p>
        </w:tc>
      </w:tr>
      <w:tr w:rsidR="00B73917" w14:paraId="280D31D4" w14:textId="77777777" w:rsidTr="00B73917">
        <w:trPr>
          <w:jc w:val="center"/>
        </w:trPr>
        <w:tc>
          <w:tcPr>
            <w:tcW w:w="3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6043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–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AD54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85 (15%)</w:t>
            </w:r>
          </w:p>
        </w:tc>
      </w:tr>
      <w:tr w:rsidR="00B73917" w14:paraId="254AF8E7" w14:textId="77777777" w:rsidTr="0053762D">
        <w:trPr>
          <w:jc w:val="center"/>
        </w:trPr>
        <w:tc>
          <w:tcPr>
            <w:tcW w:w="36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91E5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–</w:t>
            </w: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C79F" w14:textId="77777777" w:rsidR="00B73917" w:rsidRPr="00C92802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18 (3.2%)</w:t>
            </w:r>
          </w:p>
        </w:tc>
      </w:tr>
      <w:tr w:rsidR="00B73917" w14:paraId="3438B654" w14:textId="77777777" w:rsidTr="0053762D">
        <w:trPr>
          <w:jc w:val="center"/>
        </w:trPr>
        <w:tc>
          <w:tcPr>
            <w:tcW w:w="360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37DD" w14:textId="77777777" w:rsidR="00B73917" w:rsidRPr="00B73917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hAnsi="Arial"/>
                <w:color w:val="000000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552F" w14:textId="62E5AA57" w:rsidR="00B73917" w:rsidRPr="00B73917" w:rsidRDefault="00B73917" w:rsidP="00B739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hAnsi="Arial"/>
                <w:color w:val="000000"/>
              </w:rPr>
            </w:pPr>
            <w:r w:rsidRPr="00C92802">
              <w:rPr>
                <w:rFonts w:ascii="Arial" w:eastAsia="Arial" w:hAnsi="Arial" w:cs="Arial"/>
                <w:color w:val="000000"/>
                <w:sz w:val="22"/>
                <w:szCs w:val="22"/>
              </w:rPr>
              <w:t>6 (1.1%)</w:t>
            </w:r>
          </w:p>
        </w:tc>
      </w:tr>
    </w:tbl>
    <w:p w14:paraId="4596553E" w14:textId="77777777" w:rsidR="00B82158" w:rsidRDefault="00B82158" w:rsidP="00E8727E">
      <w:pPr>
        <w:widowControl w:val="0"/>
        <w:spacing w:line="240" w:lineRule="auto"/>
        <w:ind w:left="640" w:hanging="640"/>
        <w:jc w:val="both"/>
        <w:rPr>
          <w:rFonts w:ascii="Aptos" w:hAnsi="Aptos" w:cs="Arial"/>
        </w:rPr>
      </w:pPr>
    </w:p>
    <w:p w14:paraId="119BBE31" w14:textId="3168AA9C" w:rsidR="00936861" w:rsidRPr="00B9385D" w:rsidRDefault="00B82158" w:rsidP="00E8727E">
      <w:pPr>
        <w:widowControl w:val="0"/>
        <w:spacing w:line="240" w:lineRule="auto"/>
        <w:ind w:left="640" w:hanging="640"/>
        <w:jc w:val="both"/>
        <w:rPr>
          <w:rFonts w:ascii="Arial" w:hAnsi="Arial" w:cs="Arial"/>
          <w:noProof/>
        </w:rPr>
      </w:pPr>
      <w:r w:rsidRPr="00931BCF">
        <w:rPr>
          <w:rFonts w:ascii="Aptos" w:hAnsi="Aptos" w:cs="Arial"/>
        </w:rPr>
        <w:t xml:space="preserve">Data are n (%). </w:t>
      </w:r>
      <w:r>
        <w:rPr>
          <w:rFonts w:ascii="Aptos" w:hAnsi="Aptos" w:cs="Arial"/>
          <w:lang w:val="en-US"/>
        </w:rPr>
        <w:t xml:space="preserve">Data collected from patients </w:t>
      </w:r>
      <w:r w:rsidRPr="007638E1">
        <w:rPr>
          <w:rFonts w:ascii="Aptos" w:hAnsi="Aptos" w:cs="Arial"/>
          <w:lang w:val="en-US"/>
        </w:rPr>
        <w:t xml:space="preserve">aged 18 years or over at MSF clinics </w:t>
      </w:r>
      <w:r>
        <w:rPr>
          <w:rFonts w:ascii="Aptos" w:hAnsi="Aptos" w:cs="Arial"/>
          <w:lang w:val="en-US"/>
        </w:rPr>
        <w:t xml:space="preserve">in </w:t>
      </w:r>
      <w:proofErr w:type="spellStart"/>
      <w:r w:rsidRPr="007638E1">
        <w:rPr>
          <w:rFonts w:ascii="Aptos" w:hAnsi="Aptos" w:cs="Arial"/>
          <w:lang w:val="en-US"/>
        </w:rPr>
        <w:t>Kamrangirchar</w:t>
      </w:r>
      <w:proofErr w:type="spellEnd"/>
      <w:r w:rsidRPr="007638E1">
        <w:rPr>
          <w:rFonts w:ascii="Aptos" w:hAnsi="Aptos" w:cs="Arial"/>
          <w:lang w:val="en-US"/>
        </w:rPr>
        <w:t>,</w:t>
      </w:r>
      <w:r>
        <w:rPr>
          <w:rFonts w:ascii="Aptos" w:hAnsi="Aptos" w:cs="Arial"/>
          <w:lang w:val="en-US"/>
        </w:rPr>
        <w:t xml:space="preserve"> in </w:t>
      </w:r>
      <w:r w:rsidRPr="007638E1">
        <w:rPr>
          <w:rFonts w:ascii="Aptos" w:hAnsi="Aptos" w:cs="Arial"/>
          <w:lang w:val="en-US"/>
        </w:rPr>
        <w:t>2014–2023</w:t>
      </w:r>
      <w:r>
        <w:rPr>
          <w:rFonts w:ascii="Aptos" w:hAnsi="Aptos" w:cs="Arial"/>
          <w:lang w:val="en-US"/>
        </w:rPr>
        <w:t>.</w:t>
      </w:r>
      <w:r w:rsidRPr="00D07D16">
        <w:rPr>
          <w:rStyle w:val="gtfootnotemarks"/>
          <w:rFonts w:ascii="Aptos" w:hAnsi="Aptos" w:cs="Arial"/>
          <w:color w:val="000000" w:themeColor="text1"/>
          <w:shd w:val="clear" w:color="auto" w:fill="FFFFFF"/>
        </w:rPr>
        <w:t xml:space="preserve"> </w:t>
      </w:r>
    </w:p>
    <w:p w14:paraId="507EFE3B" w14:textId="77777777" w:rsidR="00E95144" w:rsidRPr="00B9385D" w:rsidRDefault="00E95144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8A1CFC4" w14:textId="77777777" w:rsidR="00530522" w:rsidRPr="00B9385D" w:rsidRDefault="00530522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525A30AE" w14:textId="77777777" w:rsidR="0055529D" w:rsidRPr="00B9385D" w:rsidRDefault="0055529D" w:rsidP="0036007F">
      <w:pPr>
        <w:spacing w:line="240" w:lineRule="auto"/>
        <w:rPr>
          <w:rFonts w:ascii="Arial" w:hAnsi="Arial" w:cs="Arial"/>
        </w:rPr>
      </w:pPr>
    </w:p>
    <w:sectPr w:rsidR="0055529D" w:rsidRPr="00B93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D7"/>
    <w:rsid w:val="000428CB"/>
    <w:rsid w:val="00045B0F"/>
    <w:rsid w:val="00046040"/>
    <w:rsid w:val="00073707"/>
    <w:rsid w:val="000845BD"/>
    <w:rsid w:val="000A0D81"/>
    <w:rsid w:val="000C2133"/>
    <w:rsid w:val="000D572B"/>
    <w:rsid w:val="000E262E"/>
    <w:rsid w:val="001470A6"/>
    <w:rsid w:val="00175EB7"/>
    <w:rsid w:val="001E3B41"/>
    <w:rsid w:val="001E5A59"/>
    <w:rsid w:val="001F3D69"/>
    <w:rsid w:val="00207D23"/>
    <w:rsid w:val="002116B5"/>
    <w:rsid w:val="00217F8B"/>
    <w:rsid w:val="0022534B"/>
    <w:rsid w:val="00250FDE"/>
    <w:rsid w:val="002548EB"/>
    <w:rsid w:val="00257ADF"/>
    <w:rsid w:val="002A288C"/>
    <w:rsid w:val="002A71DD"/>
    <w:rsid w:val="002B7620"/>
    <w:rsid w:val="002D309D"/>
    <w:rsid w:val="00327B41"/>
    <w:rsid w:val="0036007F"/>
    <w:rsid w:val="00386821"/>
    <w:rsid w:val="003B4CD7"/>
    <w:rsid w:val="003C5230"/>
    <w:rsid w:val="003C7A71"/>
    <w:rsid w:val="003E36E0"/>
    <w:rsid w:val="003E76B7"/>
    <w:rsid w:val="00437BEB"/>
    <w:rsid w:val="00441D83"/>
    <w:rsid w:val="00455700"/>
    <w:rsid w:val="00484204"/>
    <w:rsid w:val="004C0F30"/>
    <w:rsid w:val="004D4AEC"/>
    <w:rsid w:val="004D73BF"/>
    <w:rsid w:val="00530522"/>
    <w:rsid w:val="00532EEA"/>
    <w:rsid w:val="0053762D"/>
    <w:rsid w:val="0055529D"/>
    <w:rsid w:val="00567FDE"/>
    <w:rsid w:val="005D10D1"/>
    <w:rsid w:val="005D4CA9"/>
    <w:rsid w:val="00667474"/>
    <w:rsid w:val="00670EB6"/>
    <w:rsid w:val="0067337C"/>
    <w:rsid w:val="006912FB"/>
    <w:rsid w:val="006E72AB"/>
    <w:rsid w:val="006F61EB"/>
    <w:rsid w:val="007539F1"/>
    <w:rsid w:val="00764E74"/>
    <w:rsid w:val="007A0856"/>
    <w:rsid w:val="007A4B0C"/>
    <w:rsid w:val="007E689F"/>
    <w:rsid w:val="00827447"/>
    <w:rsid w:val="00872DA5"/>
    <w:rsid w:val="008A29F3"/>
    <w:rsid w:val="008A4621"/>
    <w:rsid w:val="008A7594"/>
    <w:rsid w:val="00936861"/>
    <w:rsid w:val="00936F85"/>
    <w:rsid w:val="0095490B"/>
    <w:rsid w:val="00970C0B"/>
    <w:rsid w:val="009A477A"/>
    <w:rsid w:val="009A7B21"/>
    <w:rsid w:val="009C611D"/>
    <w:rsid w:val="009D1EDC"/>
    <w:rsid w:val="009D2870"/>
    <w:rsid w:val="009E5295"/>
    <w:rsid w:val="00A37E09"/>
    <w:rsid w:val="00A41F91"/>
    <w:rsid w:val="00A52B9E"/>
    <w:rsid w:val="00AC6856"/>
    <w:rsid w:val="00AC7C58"/>
    <w:rsid w:val="00B06E7B"/>
    <w:rsid w:val="00B31DD7"/>
    <w:rsid w:val="00B37807"/>
    <w:rsid w:val="00B57583"/>
    <w:rsid w:val="00B73917"/>
    <w:rsid w:val="00B81ACD"/>
    <w:rsid w:val="00B82158"/>
    <w:rsid w:val="00B9385D"/>
    <w:rsid w:val="00BA14CA"/>
    <w:rsid w:val="00BB592C"/>
    <w:rsid w:val="00BF0148"/>
    <w:rsid w:val="00C13423"/>
    <w:rsid w:val="00C92802"/>
    <w:rsid w:val="00CE7482"/>
    <w:rsid w:val="00D1093A"/>
    <w:rsid w:val="00D14BE0"/>
    <w:rsid w:val="00D422AF"/>
    <w:rsid w:val="00DB3BDC"/>
    <w:rsid w:val="00DB59AF"/>
    <w:rsid w:val="00E32FBD"/>
    <w:rsid w:val="00E418D4"/>
    <w:rsid w:val="00E62991"/>
    <w:rsid w:val="00E75142"/>
    <w:rsid w:val="00E778B5"/>
    <w:rsid w:val="00E81574"/>
    <w:rsid w:val="00E8727E"/>
    <w:rsid w:val="00E94521"/>
    <w:rsid w:val="00E95144"/>
    <w:rsid w:val="00EA2AD5"/>
    <w:rsid w:val="00EB3ED6"/>
    <w:rsid w:val="00EE78A9"/>
    <w:rsid w:val="00EF4AD2"/>
    <w:rsid w:val="00F0436A"/>
    <w:rsid w:val="00F20522"/>
    <w:rsid w:val="00F21924"/>
    <w:rsid w:val="00F47CB3"/>
    <w:rsid w:val="00F57EB4"/>
    <w:rsid w:val="00FA020F"/>
    <w:rsid w:val="00FF0B87"/>
    <w:rsid w:val="00FF558B"/>
    <w:rsid w:val="0AECC938"/>
    <w:rsid w:val="1784C606"/>
    <w:rsid w:val="21AC23CD"/>
    <w:rsid w:val="3438752A"/>
    <w:rsid w:val="434938B4"/>
    <w:rsid w:val="43A3EC63"/>
    <w:rsid w:val="55F18063"/>
    <w:rsid w:val="5CA5D3B0"/>
    <w:rsid w:val="5F48A9D6"/>
    <w:rsid w:val="606134F6"/>
    <w:rsid w:val="67617A1E"/>
    <w:rsid w:val="68C05006"/>
    <w:rsid w:val="6E3FE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470A"/>
  <w15:chartTrackingRefBased/>
  <w15:docId w15:val="{4B8D3110-B74E-47A8-A862-F6F35DEC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D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1D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D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D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D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D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D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D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D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D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DD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DD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DD7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DD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0845BD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532EEA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E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B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534B"/>
    <w:pPr>
      <w:spacing w:after="0" w:line="240" w:lineRule="auto"/>
    </w:pPr>
  </w:style>
  <w:style w:type="character" w:customStyle="1" w:styleId="gtfootnotemarks">
    <w:name w:val="gt_footnote_marks"/>
    <w:basedOn w:val="DefaultParagraphFont"/>
    <w:rsid w:val="00B82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OCA_Mission Document" ma:contentTypeID="0x01010015F0DD43F147ED4DB3F172C2DF96DD9606002DABB25306DCDC45BC5E345F110C06F0" ma:contentTypeVersion="109" ma:contentTypeDescription="" ma:contentTypeScope="" ma:versionID="b71ba2ad7df7b9274a970960bf75317c">
  <xsd:schema xmlns:xsd="http://www.w3.org/2001/XMLSchema" xmlns:xs="http://www.w3.org/2001/XMLSchema" xmlns:p="http://schemas.microsoft.com/office/2006/metadata/properties" xmlns:ns2="20c1abfa-485b-41c9-a329-38772ca1fd48" xmlns:ns3="bed03d2b-7bb5-4396-8e75-57ebb7cd3622" xmlns:ns4="40515895-277c-4767-b0e7-456987261dd1" targetNamespace="http://schemas.microsoft.com/office/2006/metadata/properties" ma:root="true" ma:fieldsID="7af7e17402c8227590fe6c96fa5199a1" ns2:_="" ns3:_="" ns4:_="">
    <xsd:import namespace="20c1abfa-485b-41c9-a329-38772ca1fd48"/>
    <xsd:import namespace="bed03d2b-7bb5-4396-8e75-57ebb7cd3622"/>
    <xsd:import namespace="40515895-277c-4767-b0e7-456987261dd1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Last_Published_Date" minOccurs="0"/>
                <xsd:element ref="ns2:Keep_Until" minOccurs="0"/>
                <xsd:element ref="ns2:PersonalData" minOccurs="0"/>
                <xsd:element ref="ns2:Publishing_Status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2:TaxKeywordTaxHTField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2:e20b9dc289914e26aa8c23b8f8ab888e" minOccurs="0"/>
                <xsd:element ref="ns4:_dlc_DocId" minOccurs="0"/>
                <xsd:element ref="ns4:_dlc_DocIdUrl" minOccurs="0"/>
                <xsd:element ref="ns4:_dlc_DocIdPersistId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52dfc0b-ebf8-4d9c-a33e-48c8789bb809}" ma:internalName="TaxCatchAll" ma:showField="CatchAllData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52dfc0b-ebf8-4d9c-a33e-48c8789bb809}" ma:internalName="TaxCatchAllLabel" ma:readOnly="true" ma:showField="CatchAllDataLabel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Last_Published_Date" ma:index="27" nillable="true" ma:displayName="Last_Published_Date" ma:format="DateOnly" ma:internalName="Last_Published_Date" ma:readOnly="false">
      <xsd:simpleType>
        <xsd:restriction base="dms:DateTime"/>
      </xsd:simpleType>
    </xsd:element>
    <xsd:element name="Keep_Until" ma:index="28" nillable="true" ma:displayName="Keep_Until" ma:format="DateOnly" ma:internalName="Keep_Until">
      <xsd:simpleType>
        <xsd:restriction base="dms:DateTime"/>
      </xsd:simpleType>
    </xsd:element>
    <xsd:element name="PersonalData" ma:index="29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Publishing_Status" ma:index="30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  <xsd:element name="TaxKeywordTaxHTField" ma:index="36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41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03d2b-7bb5-4396-8e75-57ebb7cd3622" elementFormDefault="qualified">
    <xsd:import namespace="http://schemas.microsoft.com/office/2006/documentManagement/types"/>
    <xsd:import namespace="http://schemas.microsoft.com/office/infopath/2007/PartnerControls"/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9" nillable="true" ma:displayName="Tags" ma:internalName="MediaServiceAutoTags" ma:readOnly="true">
      <xsd:simpleType>
        <xsd:restriction base="dms:Text"/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LengthInSeconds" ma:index="4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8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5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15895-277c-4767-b0e7-456987261dd1" elementFormDefault="qualified">
    <xsd:import namespace="http://schemas.microsoft.com/office/2006/documentManagement/types"/>
    <xsd:import namespace="http://schemas.microsoft.com/office/infopath/2007/PartnerControls"/>
    <xsd:element name="_dlc_DocId" ma:index="4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4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3f8169e7-20d4-4f95-9450-953b2d8ea517" ContentTypeId="0x01010015F0DD43F147ED4DB3F172C2DF96DD9606" PreviousValue="false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1abfa-485b-41c9-a329-38772ca1fd48">
      <Value>6</Value>
      <Value>4</Value>
      <Value>3</Value>
      <Value>2</Value>
      <Value>1</Value>
    </TaxCatchAll>
    <lcf76f155ced4ddcb4097134ff3c332f xmlns="bed03d2b-7bb5-4396-8e75-57ebb7cd3622">
      <Terms xmlns="http://schemas.microsoft.com/office/infopath/2007/PartnerControls"/>
    </lcf76f155ced4ddcb4097134ff3c332f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dical</TermName>
          <TermId xmlns="http://schemas.microsoft.com/office/infopath/2007/PartnerControls">9876df0d-2114-45e7-af4a-a3839de2f0e0</TermId>
        </TermInfo>
      </Terms>
    </hf1c0e968c904d07a40bcfc4c670c7df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9d3c549c-9d7a-48b7-ac96-3df311115d62</TermId>
        </TermInfo>
      </Terms>
    </k28648cfc64c4feeb48d6f4fd07f97c9>
    <ea1123c5d5854e3487d4709e724a374d xmlns="20c1abfa-485b-41c9-a329-38772ca1fd48">
      <Terms xmlns="http://schemas.microsoft.com/office/infopath/2007/PartnerControls"/>
    </ea1123c5d5854e3487d4709e724a374d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1b6a93f1-de04-40ed-8711-09c38bd43f66</TermId>
        </TermInfo>
      </Terms>
    </p0c3e7b3f5fa4709884d178aaf27d97b>
    <Publishing_Status xmlns="20c1abfa-485b-41c9-a329-38772ca1fd48">Not Published</Publishing_Status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  <_dlc_DocId xmlns="40515895-277c-4767-b0e7-456987261dd1">DQPVH7E2WZ72-530374736-96081</_dlc_DocId>
    <_dlc_DocIdUrl xmlns="40515895-277c-4767-b0e7-456987261dd1">
      <Url>https://msfintl.sharepoint.com/sites/grp-oca-bangladesh/_layouts/15/DocIdRedir.aspx?ID=DQPVH7E2WZ72-530374736-96081</Url>
      <Description>DQPVH7E2WZ72-530374736-96081</Description>
    </_dlc_DocIdUrl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322E-7045-4D93-8AA7-C8664F89FD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7108A3-35C4-4128-B959-B64D77771A7F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A368DCED-D042-4E13-A7C9-8C9F559DE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bed03d2b-7bb5-4396-8e75-57ebb7cd3622"/>
    <ds:schemaRef ds:uri="40515895-277c-4767-b0e7-456987261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70A586-330C-4B50-8579-570F0F09A572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F0A47387-50D4-4D46-913F-1E1EDB8BA6EC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bed03d2b-7bb5-4396-8e75-57ebb7cd3622"/>
    <ds:schemaRef ds:uri="40515895-277c-4767-b0e7-456987261dd1"/>
  </ds:schemaRefs>
</ds:datastoreItem>
</file>

<file path=customXml/itemProps6.xml><?xml version="1.0" encoding="utf-8"?>
<ds:datastoreItem xmlns:ds="http://schemas.openxmlformats.org/officeDocument/2006/customXml" ds:itemID="{611C7566-A0EA-4DA9-9EE9-AD5626CCC6CC}">
  <ds:schemaRefs>
    <ds:schemaRef ds:uri="http://schemas.microsoft.com/sharepoint/events"/>
  </ds:schemaRefs>
</ds:datastoreItem>
</file>

<file path=customXml/itemProps7.xml><?xml version="1.0" encoding="utf-8"?>
<ds:datastoreItem xmlns:ds="http://schemas.openxmlformats.org/officeDocument/2006/customXml" ds:itemID="{37EDDFA2-7FE0-4C0C-95A1-F837F8A99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Patrick Keating</cp:lastModifiedBy>
  <cp:revision>27</cp:revision>
  <dcterms:created xsi:type="dcterms:W3CDTF">2025-08-27T10:43:00Z</dcterms:created>
  <dcterms:modified xsi:type="dcterms:W3CDTF">2025-09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OCA_Mission">
    <vt:lpwstr>4;#Bangladesh|9d3c549c-9d7a-48b7-ac96-3df311115d62</vt:lpwstr>
  </property>
  <property fmtid="{D5CDD505-2E9C-101B-9397-08002B2CF9AE}" pid="4" name="OCA_Entity">
    <vt:lpwstr>2;#Field|b0809ff9-3f65-44b7-bafd-132f7bd5c20e</vt:lpwstr>
  </property>
  <property fmtid="{D5CDD505-2E9C-101B-9397-08002B2CF9AE}" pid="5" name="MediaServiceImageTags">
    <vt:lpwstr/>
  </property>
  <property fmtid="{D5CDD505-2E9C-101B-9397-08002B2CF9AE}" pid="6" name="ContentTypeId">
    <vt:lpwstr>0x01010015F0DD43F147ED4DB3F172C2DF96DD9606002DABB25306DCDC45BC5E345F110C06F0</vt:lpwstr>
  </property>
  <property fmtid="{D5CDD505-2E9C-101B-9397-08002B2CF9AE}" pid="7" name="OCA_Country">
    <vt:lpwstr>3;#Bangladesh|1b6a93f1-de04-40ed-8711-09c38bd43f66</vt:lpwstr>
  </property>
  <property fmtid="{D5CDD505-2E9C-101B-9397-08002B2CF9AE}" pid="8" name="OCA_DocType">
    <vt:lpwstr/>
  </property>
  <property fmtid="{D5CDD505-2E9C-101B-9397-08002B2CF9AE}" pid="9" name="OCA_Audience">
    <vt:lpwstr/>
  </property>
  <property fmtid="{D5CDD505-2E9C-101B-9397-08002B2CF9AE}" pid="10" name="OCA_Project">
    <vt:lpwstr/>
  </property>
  <property fmtid="{D5CDD505-2E9C-101B-9397-08002B2CF9AE}" pid="11" name="OCA_MSFEntity">
    <vt:lpwstr>1;#Operational Centre Amsterdam|c1cea462-cc28-4c38-bab9-3ca4a912d8a4</vt:lpwstr>
  </property>
  <property fmtid="{D5CDD505-2E9C-101B-9397-08002B2CF9AE}" pid="12" name="Topic_Area">
    <vt:lpwstr/>
  </property>
  <property fmtid="{D5CDD505-2E9C-101B-9397-08002B2CF9AE}" pid="13" name="OCA_Department">
    <vt:lpwstr>6;#Medical|9876df0d-2114-45e7-af4a-a3839de2f0e0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7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ieee</vt:lpwstr>
  </property>
  <property fmtid="{D5CDD505-2E9C-101B-9397-08002B2CF9AE}" pid="27" name="Mendeley Recent Style Name 6_1">
    <vt:lpwstr>IEEE</vt:lpwstr>
  </property>
  <property fmtid="{D5CDD505-2E9C-101B-9397-08002B2CF9AE}" pid="28" name="Mendeley Recent Style Id 7_1">
    <vt:lpwstr>http://www.zotero.org/styles/modern-humanities-research-association</vt:lpwstr>
  </property>
  <property fmtid="{D5CDD505-2E9C-101B-9397-08002B2CF9AE}" pid="29" name="Mendeley Recent Style Name 7_1">
    <vt:lpwstr>Modern Humanities Research Association 3rd edition (note with bibliography)</vt:lpwstr>
  </property>
  <property fmtid="{D5CDD505-2E9C-101B-9397-08002B2CF9AE}" pid="30" name="Mendeley Recent Style Id 8_1">
    <vt:lpwstr>http://www.zotero.org/styles/modern-language-association</vt:lpwstr>
  </property>
  <property fmtid="{D5CDD505-2E9C-101B-9397-08002B2CF9AE}" pid="31" name="Mendeley Recent Style Name 8_1">
    <vt:lpwstr>Modern Language Association 8th edition</vt:lpwstr>
  </property>
  <property fmtid="{D5CDD505-2E9C-101B-9397-08002B2CF9AE}" pid="32" name="Mendeley Recent Style Id 9_1">
    <vt:lpwstr>http://www.zotero.org/styles/vancouver</vt:lpwstr>
  </property>
  <property fmtid="{D5CDD505-2E9C-101B-9397-08002B2CF9AE}" pid="33" name="Mendeley Recent Style Name 9_1">
    <vt:lpwstr>Vancouver</vt:lpwstr>
  </property>
  <property fmtid="{D5CDD505-2E9C-101B-9397-08002B2CF9AE}" pid="34" name="_dlc_DocIdItemGuid">
    <vt:lpwstr>877ff6e6-8e6c-4df6-ac1e-ec411ae621ca</vt:lpwstr>
  </property>
  <property fmtid="{D5CDD505-2E9C-101B-9397-08002B2CF9AE}" pid="36" name="docLang">
    <vt:lpwstr>en</vt:lpwstr>
  </property>
</Properties>
</file>